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CDCE1" w14:textId="56C15281" w:rsidR="0074255F" w:rsidRPr="000C274F" w:rsidRDefault="0033590A">
      <w:pPr>
        <w:rPr>
          <w:b/>
          <w:bCs/>
        </w:rPr>
      </w:pPr>
      <w:r w:rsidRPr="000C274F">
        <w:rPr>
          <w:b/>
          <w:bCs/>
        </w:rPr>
        <w:t xml:space="preserve">S2 </w:t>
      </w:r>
      <w:r w:rsidR="00FD03F2">
        <w:rPr>
          <w:b/>
          <w:bCs/>
        </w:rPr>
        <w:t>A</w:t>
      </w:r>
      <w:r w:rsidRPr="000C274F">
        <w:rPr>
          <w:b/>
          <w:bCs/>
        </w:rPr>
        <w:t>ppendix</w:t>
      </w:r>
    </w:p>
    <w:p w14:paraId="518932B2" w14:textId="77777777" w:rsidR="0033590A" w:rsidRDefault="0033590A"/>
    <w:p w14:paraId="3F086725" w14:textId="1EA995E5" w:rsidR="0074255F" w:rsidRDefault="00D40FA4">
      <w:r>
        <w:t>Table S</w:t>
      </w:r>
      <w:r w:rsidR="005E6709">
        <w:t>1</w:t>
      </w:r>
      <w:r>
        <w:t xml:space="preserve">. </w:t>
      </w:r>
      <w:r w:rsidR="0033590A">
        <w:t xml:space="preserve">List of NOTACS investigator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31"/>
        <w:gridCol w:w="2882"/>
        <w:gridCol w:w="3796"/>
      </w:tblGrid>
      <w:tr w:rsidR="00E64320" w14:paraId="7873EC1E" w14:textId="4BB9DA33" w:rsidTr="00FF48DE">
        <w:trPr>
          <w:trHeight w:val="292"/>
        </w:trPr>
        <w:tc>
          <w:tcPr>
            <w:tcW w:w="2263" w:type="dxa"/>
          </w:tcPr>
          <w:p w14:paraId="38E36E93" w14:textId="7EE9C00F" w:rsidR="00E64320" w:rsidRPr="00240D5B" w:rsidRDefault="00E64320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Name</w:t>
            </w:r>
          </w:p>
        </w:tc>
        <w:tc>
          <w:tcPr>
            <w:tcW w:w="2977" w:type="dxa"/>
          </w:tcPr>
          <w:p w14:paraId="0815E123" w14:textId="7B1F98BD" w:rsidR="00E64320" w:rsidRPr="00240D5B" w:rsidRDefault="00E64320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Role</w:t>
            </w:r>
          </w:p>
        </w:tc>
        <w:tc>
          <w:tcPr>
            <w:tcW w:w="3969" w:type="dxa"/>
          </w:tcPr>
          <w:p w14:paraId="4A6AA620" w14:textId="082BB37A" w:rsidR="00E64320" w:rsidRPr="00240D5B" w:rsidRDefault="00E64320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Affiliation</w:t>
            </w:r>
          </w:p>
        </w:tc>
      </w:tr>
      <w:tr w:rsidR="00240D5B" w14:paraId="3EEE7BDD" w14:textId="77777777" w:rsidTr="00416E8A">
        <w:trPr>
          <w:trHeight w:val="292"/>
        </w:trPr>
        <w:tc>
          <w:tcPr>
            <w:tcW w:w="9209" w:type="dxa"/>
            <w:gridSpan w:val="3"/>
          </w:tcPr>
          <w:p w14:paraId="44D2D0E1" w14:textId="13663FE8" w:rsidR="00240D5B" w:rsidRDefault="00240D5B">
            <w:r>
              <w:rPr>
                <w:b/>
                <w:bCs/>
              </w:rPr>
              <w:t>UK</w:t>
            </w:r>
          </w:p>
        </w:tc>
      </w:tr>
      <w:tr w:rsidR="00E64320" w14:paraId="66C081B0" w14:textId="4B9AD4BE" w:rsidTr="00FF48DE">
        <w:trPr>
          <w:trHeight w:val="305"/>
        </w:trPr>
        <w:tc>
          <w:tcPr>
            <w:tcW w:w="2263" w:type="dxa"/>
          </w:tcPr>
          <w:p w14:paraId="01C5DA27" w14:textId="53846715" w:rsidR="00377A7C" w:rsidRDefault="00802001" w:rsidP="005932F5">
            <w:proofErr w:type="spellStart"/>
            <w:r>
              <w:t>Dr.</w:t>
            </w:r>
            <w:proofErr w:type="spellEnd"/>
            <w:r>
              <w:t xml:space="preserve"> </w:t>
            </w:r>
            <w:r w:rsidR="00E64320">
              <w:t>Andrew Klein</w:t>
            </w:r>
          </w:p>
          <w:p w14:paraId="7A809E01" w14:textId="77777777" w:rsidR="00377A7C" w:rsidRDefault="00377A7C" w:rsidP="005932F5"/>
          <w:p w14:paraId="0E31924A" w14:textId="19B40D77" w:rsidR="006D3686" w:rsidRDefault="006D3686" w:rsidP="005932F5">
            <w:r>
              <w:t>(</w:t>
            </w:r>
            <w:r w:rsidR="00132373">
              <w:t>L</w:t>
            </w:r>
            <w:r>
              <w:t>ead author)</w:t>
            </w:r>
          </w:p>
          <w:p w14:paraId="590E3A5F" w14:textId="628751A4" w:rsidR="00F25E35" w:rsidRDefault="00D32422" w:rsidP="005932F5">
            <w:r>
              <w:t xml:space="preserve">Email ID: </w:t>
            </w:r>
          </w:p>
          <w:p w14:paraId="12363A94" w14:textId="2CAAD1BC" w:rsidR="00132373" w:rsidRDefault="00132373" w:rsidP="005932F5">
            <w:hyperlink r:id="rId8" w:history="1">
              <w:r w:rsidRPr="004E54D0">
                <w:rPr>
                  <w:rStyle w:val="Hyperlink"/>
                </w:rPr>
                <w:t>andrew.klein@nhs.net</w:t>
              </w:r>
            </w:hyperlink>
          </w:p>
        </w:tc>
        <w:tc>
          <w:tcPr>
            <w:tcW w:w="2977" w:type="dxa"/>
          </w:tcPr>
          <w:p w14:paraId="45720706" w14:textId="3E64222D" w:rsidR="00E64320" w:rsidRDefault="00E64320" w:rsidP="005932F5">
            <w:r>
              <w:t>Chief Investigator; Consultant Anaesthetist</w:t>
            </w:r>
          </w:p>
        </w:tc>
        <w:tc>
          <w:tcPr>
            <w:tcW w:w="3969" w:type="dxa"/>
          </w:tcPr>
          <w:p w14:paraId="4284410E" w14:textId="77CF1DA3" w:rsidR="00E64320" w:rsidRDefault="00E64320" w:rsidP="005932F5">
            <w:r>
              <w:t>Department of Anaesthesia, Royal Papworth Hospital</w:t>
            </w:r>
          </w:p>
        </w:tc>
      </w:tr>
      <w:tr w:rsidR="00E64320" w14:paraId="20E9F92C" w14:textId="2E7FB331" w:rsidTr="00FF48DE">
        <w:trPr>
          <w:trHeight w:val="292"/>
        </w:trPr>
        <w:tc>
          <w:tcPr>
            <w:tcW w:w="2263" w:type="dxa"/>
          </w:tcPr>
          <w:p w14:paraId="2EF60F7D" w14:textId="7D227A92" w:rsidR="00E64320" w:rsidRDefault="00E64320" w:rsidP="005932F5">
            <w:r>
              <w:t>Jo Steele</w:t>
            </w:r>
          </w:p>
        </w:tc>
        <w:tc>
          <w:tcPr>
            <w:tcW w:w="2977" w:type="dxa"/>
          </w:tcPr>
          <w:p w14:paraId="30BD057A" w14:textId="45F06D57" w:rsidR="00E64320" w:rsidRDefault="00E64320" w:rsidP="005932F5">
            <w:r>
              <w:t>Senior Data Manager</w:t>
            </w:r>
          </w:p>
        </w:tc>
        <w:tc>
          <w:tcPr>
            <w:tcW w:w="3969" w:type="dxa"/>
          </w:tcPr>
          <w:p w14:paraId="5E87F5B5" w14:textId="3AED1E76" w:rsidR="00E64320" w:rsidRDefault="00E64320" w:rsidP="005932F5">
            <w:r>
              <w:t>Papworth Trials Unit Collaboration, Royal Papworth Hospital</w:t>
            </w:r>
          </w:p>
        </w:tc>
      </w:tr>
      <w:tr w:rsidR="00E64320" w14:paraId="043D10C9" w14:textId="44D8CF06" w:rsidTr="00FF48DE">
        <w:trPr>
          <w:trHeight w:val="292"/>
        </w:trPr>
        <w:tc>
          <w:tcPr>
            <w:tcW w:w="2263" w:type="dxa"/>
          </w:tcPr>
          <w:p w14:paraId="4B08CD59" w14:textId="6C9E8B7B" w:rsidR="00E64320" w:rsidRDefault="00E64320" w:rsidP="005932F5">
            <w:r>
              <w:t>Ayman Mohammed</w:t>
            </w:r>
          </w:p>
        </w:tc>
        <w:tc>
          <w:tcPr>
            <w:tcW w:w="2977" w:type="dxa"/>
          </w:tcPr>
          <w:p w14:paraId="2BBAAA4C" w14:textId="48BE1514" w:rsidR="00E64320" w:rsidRDefault="00E64320" w:rsidP="005932F5">
            <w:r>
              <w:t>Data Manager</w:t>
            </w:r>
          </w:p>
        </w:tc>
        <w:tc>
          <w:tcPr>
            <w:tcW w:w="3969" w:type="dxa"/>
          </w:tcPr>
          <w:p w14:paraId="3323ECB8" w14:textId="311E3A4F" w:rsidR="00E64320" w:rsidRDefault="00E64320" w:rsidP="005932F5">
            <w:r>
              <w:t>Papworth Trials Unit Collaboration, Royal Papworth Hospital</w:t>
            </w:r>
          </w:p>
        </w:tc>
      </w:tr>
      <w:tr w:rsidR="00E64320" w14:paraId="1AF40FA2" w14:textId="098E5902" w:rsidTr="00FF48DE">
        <w:trPr>
          <w:trHeight w:val="305"/>
        </w:trPr>
        <w:tc>
          <w:tcPr>
            <w:tcW w:w="2263" w:type="dxa"/>
          </w:tcPr>
          <w:p w14:paraId="71F70DE6" w14:textId="20087712" w:rsidR="00E64320" w:rsidRDefault="00E64320" w:rsidP="005932F5">
            <w:r>
              <w:t>Ellen Temple</w:t>
            </w:r>
          </w:p>
        </w:tc>
        <w:tc>
          <w:tcPr>
            <w:tcW w:w="2977" w:type="dxa"/>
          </w:tcPr>
          <w:p w14:paraId="2DDD35DB" w14:textId="37DA129F" w:rsidR="00E64320" w:rsidRDefault="00E64320" w:rsidP="005932F5">
            <w:r>
              <w:t>Clinical Trial Manager</w:t>
            </w:r>
          </w:p>
        </w:tc>
        <w:tc>
          <w:tcPr>
            <w:tcW w:w="3969" w:type="dxa"/>
          </w:tcPr>
          <w:p w14:paraId="1A67CB6F" w14:textId="6FAFB5F3" w:rsidR="00E64320" w:rsidRDefault="00E64320" w:rsidP="005932F5">
            <w:r>
              <w:t>Papworth Trials Unit Collaboration, Royal Papworth                                                                   Hospital</w:t>
            </w:r>
          </w:p>
        </w:tc>
      </w:tr>
      <w:tr w:rsidR="00E64320" w14:paraId="603A3A37" w14:textId="77777777" w:rsidTr="00FF48DE">
        <w:trPr>
          <w:trHeight w:val="305"/>
        </w:trPr>
        <w:tc>
          <w:tcPr>
            <w:tcW w:w="2263" w:type="dxa"/>
          </w:tcPr>
          <w:p w14:paraId="4CA891ED" w14:textId="03CC5F68" w:rsidR="00E64320" w:rsidRDefault="00E64320" w:rsidP="005932F5">
            <w:r>
              <w:t xml:space="preserve">Fiona </w:t>
            </w:r>
            <w:proofErr w:type="spellStart"/>
            <w:r>
              <w:t>Bottrill</w:t>
            </w:r>
            <w:proofErr w:type="spellEnd"/>
          </w:p>
        </w:tc>
        <w:tc>
          <w:tcPr>
            <w:tcW w:w="2977" w:type="dxa"/>
          </w:tcPr>
          <w:p w14:paraId="79F30DEE" w14:textId="5274BC85" w:rsidR="00E64320" w:rsidRDefault="00E64320" w:rsidP="005932F5">
            <w:r>
              <w:t>Study Monitor; QA Project Manager</w:t>
            </w:r>
          </w:p>
        </w:tc>
        <w:tc>
          <w:tcPr>
            <w:tcW w:w="3969" w:type="dxa"/>
          </w:tcPr>
          <w:p w14:paraId="7C6A65AF" w14:textId="29ACBDA3" w:rsidR="00E64320" w:rsidRDefault="00E64320" w:rsidP="005932F5">
            <w:r>
              <w:t>Papworth Trials Unit Collaboration, Royal Papworth Hospital</w:t>
            </w:r>
          </w:p>
        </w:tc>
      </w:tr>
      <w:tr w:rsidR="00E64320" w14:paraId="7B646910" w14:textId="5EADA1E3" w:rsidTr="00FF48DE">
        <w:trPr>
          <w:trHeight w:val="292"/>
        </w:trPr>
        <w:tc>
          <w:tcPr>
            <w:tcW w:w="2263" w:type="dxa"/>
          </w:tcPr>
          <w:p w14:paraId="6FE83B72" w14:textId="108EB0D7" w:rsidR="00E64320" w:rsidRDefault="00802001" w:rsidP="005932F5">
            <w:proofErr w:type="spellStart"/>
            <w:r>
              <w:t>Dr.</w:t>
            </w:r>
            <w:proofErr w:type="spellEnd"/>
            <w:r>
              <w:t xml:space="preserve"> </w:t>
            </w:r>
            <w:r w:rsidR="00E64320">
              <w:t xml:space="preserve">Sofia </w:t>
            </w:r>
            <w:r>
              <w:t xml:space="preserve">S. </w:t>
            </w:r>
            <w:r w:rsidR="00E64320">
              <w:t>Villar</w:t>
            </w:r>
          </w:p>
        </w:tc>
        <w:tc>
          <w:tcPr>
            <w:tcW w:w="2977" w:type="dxa"/>
          </w:tcPr>
          <w:p w14:paraId="3B3D7C4D" w14:textId="4EF4A852" w:rsidR="00E64320" w:rsidRDefault="00E64320" w:rsidP="005932F5">
            <w:r>
              <w:t xml:space="preserve">Senior Statistician; </w:t>
            </w:r>
            <w:r w:rsidRPr="00FE7521">
              <w:t>MRC Investigator - Programme Leader</w:t>
            </w:r>
          </w:p>
        </w:tc>
        <w:tc>
          <w:tcPr>
            <w:tcW w:w="3969" w:type="dxa"/>
          </w:tcPr>
          <w:p w14:paraId="40D6616D" w14:textId="1AEA3D77" w:rsidR="00E64320" w:rsidRDefault="00E64320" w:rsidP="005932F5">
            <w:r w:rsidRPr="00FE7521">
              <w:t>MRC Biostatistics Unit, University of Cambridge</w:t>
            </w:r>
          </w:p>
        </w:tc>
      </w:tr>
      <w:tr w:rsidR="00E64320" w14:paraId="0AF6321D" w14:textId="77777777" w:rsidTr="00FF48DE">
        <w:trPr>
          <w:trHeight w:val="292"/>
        </w:trPr>
        <w:tc>
          <w:tcPr>
            <w:tcW w:w="2263" w:type="dxa"/>
          </w:tcPr>
          <w:p w14:paraId="48F9617B" w14:textId="21FEF900" w:rsidR="00E64320" w:rsidRDefault="00802001" w:rsidP="00A847AF">
            <w:r>
              <w:rPr>
                <w:rStyle w:val="apple-converted-space"/>
                <w:rFonts w:ascii="Aptos" w:hAnsi="Aptos"/>
                <w:color w:val="212121"/>
              </w:rPr>
              <w:t xml:space="preserve">Prof </w:t>
            </w:r>
            <w:r w:rsidR="00E64320">
              <w:rPr>
                <w:rStyle w:val="apple-converted-space"/>
                <w:rFonts w:ascii="Aptos" w:hAnsi="Aptos"/>
                <w:color w:val="212121"/>
              </w:rPr>
              <w:t>Gudrun Kunst</w:t>
            </w:r>
          </w:p>
        </w:tc>
        <w:tc>
          <w:tcPr>
            <w:tcW w:w="2977" w:type="dxa"/>
          </w:tcPr>
          <w:p w14:paraId="221D77D0" w14:textId="2CFDD89D" w:rsidR="00E64320" w:rsidRDefault="00E64320" w:rsidP="00A847AF">
            <w:r w:rsidRPr="00A52751">
              <w:t>Consultant Anaesthetist &amp; Professor of Cardiovascular Anaesthesia</w:t>
            </w:r>
          </w:p>
        </w:tc>
        <w:tc>
          <w:tcPr>
            <w:tcW w:w="3969" w:type="dxa"/>
          </w:tcPr>
          <w:p w14:paraId="5F8A2F04" w14:textId="216BC193" w:rsidR="00E64320" w:rsidRPr="00FE7521" w:rsidRDefault="00E64320" w:rsidP="00A847AF">
            <w:r w:rsidRPr="00A52751">
              <w:t>Department of Anaesthetics and Pain Therapy, King’s College Hospital NHS FT, London</w:t>
            </w:r>
            <w:r>
              <w:t xml:space="preserve">; </w:t>
            </w:r>
            <w:r w:rsidRPr="00A52751">
              <w:t>School of Cardiovascular and Metabolic Medicine &amp; Sciences, King’s College London </w:t>
            </w:r>
          </w:p>
        </w:tc>
      </w:tr>
      <w:tr w:rsidR="00E64320" w14:paraId="64E68977" w14:textId="77777777" w:rsidTr="00FF48DE">
        <w:trPr>
          <w:trHeight w:val="292"/>
        </w:trPr>
        <w:tc>
          <w:tcPr>
            <w:tcW w:w="2263" w:type="dxa"/>
          </w:tcPr>
          <w:p w14:paraId="6EDBA53C" w14:textId="0BC636D1" w:rsidR="00E64320" w:rsidRDefault="00D80D59" w:rsidP="00A847AF">
            <w:r>
              <w:rPr>
                <w:rStyle w:val="apple-converted-space"/>
                <w:rFonts w:ascii="Aptos" w:hAnsi="Aptos"/>
                <w:color w:val="212121"/>
              </w:rPr>
              <w:t xml:space="preserve">Prof </w:t>
            </w:r>
            <w:r w:rsidR="00E64320">
              <w:rPr>
                <w:rStyle w:val="apple-converted-space"/>
                <w:rFonts w:ascii="Aptos" w:hAnsi="Aptos"/>
                <w:color w:val="212121"/>
              </w:rPr>
              <w:t>Gavin J Murphy</w:t>
            </w:r>
          </w:p>
        </w:tc>
        <w:tc>
          <w:tcPr>
            <w:tcW w:w="2977" w:type="dxa"/>
          </w:tcPr>
          <w:p w14:paraId="7B5EEC73" w14:textId="52AC1C1B" w:rsidR="00E64320" w:rsidRDefault="00E64320" w:rsidP="00A847AF">
            <w:r>
              <w:t>Academic Cardiac Surgeon; Director of Leicester Clinical Trials Unit</w:t>
            </w:r>
          </w:p>
        </w:tc>
        <w:tc>
          <w:tcPr>
            <w:tcW w:w="3969" w:type="dxa"/>
          </w:tcPr>
          <w:p w14:paraId="03A1E926" w14:textId="2FBF2CA0" w:rsidR="00E64320" w:rsidRPr="00FE7521" w:rsidRDefault="00E64320" w:rsidP="00A847AF">
            <w:r w:rsidRPr="00944731">
              <w:t>Leicester NIHR Biomedical Research Centre</w:t>
            </w:r>
          </w:p>
        </w:tc>
      </w:tr>
      <w:tr w:rsidR="00E64320" w14:paraId="160F6573" w14:textId="77777777" w:rsidTr="00FF48DE">
        <w:trPr>
          <w:trHeight w:val="292"/>
        </w:trPr>
        <w:tc>
          <w:tcPr>
            <w:tcW w:w="2263" w:type="dxa"/>
          </w:tcPr>
          <w:p w14:paraId="067288B3" w14:textId="1635539A" w:rsidR="00E64320" w:rsidRDefault="00D80D59" w:rsidP="00A847AF">
            <w:proofErr w:type="spellStart"/>
            <w:r>
              <w:rPr>
                <w:rStyle w:val="apple-converted-space"/>
                <w:rFonts w:ascii="Aptos" w:hAnsi="Aptos"/>
                <w:color w:val="212121"/>
              </w:rPr>
              <w:t>Dr.</w:t>
            </w:r>
            <w:proofErr w:type="spellEnd"/>
            <w:r>
              <w:rPr>
                <w:rStyle w:val="apple-converted-space"/>
                <w:rFonts w:ascii="Aptos" w:hAnsi="Aptos"/>
                <w:color w:val="212121"/>
              </w:rPr>
              <w:t xml:space="preserve"> </w:t>
            </w:r>
            <w:r w:rsidR="00E64320">
              <w:rPr>
                <w:rStyle w:val="apple-converted-space"/>
                <w:rFonts w:ascii="Aptos" w:hAnsi="Aptos"/>
                <w:color w:val="212121"/>
              </w:rPr>
              <w:t>Guillermo Martinez</w:t>
            </w:r>
          </w:p>
        </w:tc>
        <w:tc>
          <w:tcPr>
            <w:tcW w:w="2977" w:type="dxa"/>
          </w:tcPr>
          <w:p w14:paraId="72F2EC1A" w14:textId="2B5ECD9E" w:rsidR="00E64320" w:rsidRDefault="00CF5541" w:rsidP="00A847AF">
            <w:r>
              <w:t xml:space="preserve">Principal Investigator; </w:t>
            </w:r>
            <w:r w:rsidR="00E64320" w:rsidRPr="00944731">
              <w:t>Consultant Anaesthetist</w:t>
            </w:r>
          </w:p>
        </w:tc>
        <w:tc>
          <w:tcPr>
            <w:tcW w:w="3969" w:type="dxa"/>
          </w:tcPr>
          <w:p w14:paraId="6C58A0AC" w14:textId="4C1FE08F" w:rsidR="00E64320" w:rsidRPr="00FE7521" w:rsidRDefault="00E64320" w:rsidP="00A847AF">
            <w:r w:rsidRPr="00944731">
              <w:t>Department of Anaesthesi</w:t>
            </w:r>
            <w:r w:rsidR="00CF5541">
              <w:t>a</w:t>
            </w:r>
            <w:r w:rsidRPr="00944731">
              <w:t>, Royal Papworth Hospital NHS Foundation Trust</w:t>
            </w:r>
          </w:p>
        </w:tc>
      </w:tr>
      <w:tr w:rsidR="00094A42" w14:paraId="1FFD3E9A" w14:textId="346CBCCE" w:rsidTr="00FF48DE">
        <w:trPr>
          <w:trHeight w:val="292"/>
        </w:trPr>
        <w:tc>
          <w:tcPr>
            <w:tcW w:w="2263" w:type="dxa"/>
          </w:tcPr>
          <w:p w14:paraId="2DAD1A3E" w14:textId="6D8A18CA" w:rsidR="00094A42" w:rsidRPr="00A847AF" w:rsidRDefault="00094A42" w:rsidP="00094A42">
            <w:pPr>
              <w:rPr>
                <w:highlight w:val="yellow"/>
              </w:rPr>
            </w:pPr>
            <w:r>
              <w:rPr>
                <w:rFonts w:ascii="Aptos" w:hAnsi="Aptos"/>
                <w:color w:val="212121"/>
              </w:rPr>
              <w:t>Carol Freeman</w:t>
            </w:r>
          </w:p>
        </w:tc>
        <w:tc>
          <w:tcPr>
            <w:tcW w:w="2977" w:type="dxa"/>
          </w:tcPr>
          <w:p w14:paraId="64D48158" w14:textId="425B1F62" w:rsidR="00094A42" w:rsidRDefault="00094A42" w:rsidP="00094A42">
            <w:r>
              <w:rPr>
                <w:rFonts w:ascii="Aptos" w:hAnsi="Aptos"/>
                <w:color w:val="212121"/>
              </w:rPr>
              <w:t>Clinical Project Manager (former)</w:t>
            </w:r>
          </w:p>
        </w:tc>
        <w:tc>
          <w:tcPr>
            <w:tcW w:w="3969" w:type="dxa"/>
          </w:tcPr>
          <w:p w14:paraId="4772F3BC" w14:textId="3CCFB849" w:rsidR="00094A42" w:rsidRDefault="00094A42" w:rsidP="00094A42">
            <w:r>
              <w:rPr>
                <w:rFonts w:ascii="Aptos" w:hAnsi="Aptos"/>
                <w:color w:val="212121"/>
              </w:rPr>
              <w:t>Papworth Trials Unit Collaboration, Royal Papworth Hospital</w:t>
            </w:r>
          </w:p>
        </w:tc>
      </w:tr>
      <w:tr w:rsidR="00D32DD7" w14:paraId="6F244344" w14:textId="2AE339C3" w:rsidTr="00FF48DE">
        <w:trPr>
          <w:trHeight w:val="305"/>
        </w:trPr>
        <w:tc>
          <w:tcPr>
            <w:tcW w:w="2263" w:type="dxa"/>
          </w:tcPr>
          <w:p w14:paraId="202627B0" w14:textId="3F1CFA79" w:rsidR="00D32DD7" w:rsidRPr="005B15B2" w:rsidRDefault="00D32DD7" w:rsidP="00D32DD7">
            <w:pPr>
              <w:rPr>
                <w:highlight w:val="yellow"/>
              </w:rPr>
            </w:pPr>
            <w:r>
              <w:rPr>
                <w:rFonts w:ascii="Aptos" w:hAnsi="Aptos"/>
                <w:color w:val="212121"/>
              </w:rPr>
              <w:t xml:space="preserve">Melissa </w:t>
            </w:r>
            <w:proofErr w:type="spellStart"/>
            <w:r>
              <w:rPr>
                <w:rFonts w:ascii="Aptos" w:hAnsi="Aptos"/>
                <w:color w:val="212121"/>
              </w:rPr>
              <w:t>Earwaker</w:t>
            </w:r>
            <w:proofErr w:type="spellEnd"/>
          </w:p>
        </w:tc>
        <w:tc>
          <w:tcPr>
            <w:tcW w:w="2977" w:type="dxa"/>
          </w:tcPr>
          <w:p w14:paraId="72CD5E8E" w14:textId="03DC00FF" w:rsidR="00D32DD7" w:rsidRDefault="00D32DD7" w:rsidP="00D32DD7">
            <w:r>
              <w:rPr>
                <w:rFonts w:ascii="Aptos" w:hAnsi="Aptos"/>
                <w:color w:val="212121"/>
              </w:rPr>
              <w:t>Trial Manager (former)</w:t>
            </w:r>
          </w:p>
        </w:tc>
        <w:tc>
          <w:tcPr>
            <w:tcW w:w="3969" w:type="dxa"/>
          </w:tcPr>
          <w:p w14:paraId="4BB162B3" w14:textId="2A1EECA9" w:rsidR="00D32DD7" w:rsidRDefault="00D32DD7" w:rsidP="00D32DD7">
            <w:r>
              <w:rPr>
                <w:rFonts w:ascii="Aptos" w:hAnsi="Aptos"/>
                <w:color w:val="212121"/>
              </w:rPr>
              <w:t>Papworth Trials Unit Collaboration, Royal Papworth Hospital</w:t>
            </w:r>
          </w:p>
        </w:tc>
      </w:tr>
      <w:tr w:rsidR="00D32DD7" w14:paraId="13D81350" w14:textId="2C9DEFA0" w:rsidTr="00FF48DE">
        <w:trPr>
          <w:trHeight w:val="292"/>
        </w:trPr>
        <w:tc>
          <w:tcPr>
            <w:tcW w:w="2263" w:type="dxa"/>
          </w:tcPr>
          <w:p w14:paraId="520D1A3A" w14:textId="1A5444FA" w:rsidR="00D32DD7" w:rsidRPr="005B15B2" w:rsidRDefault="00D32DD7" w:rsidP="00D32DD7">
            <w:pPr>
              <w:rPr>
                <w:highlight w:val="yellow"/>
              </w:rPr>
            </w:pPr>
            <w:r>
              <w:rPr>
                <w:rFonts w:ascii="Aptos" w:hAnsi="Aptos"/>
                <w:color w:val="212121"/>
              </w:rPr>
              <w:lastRenderedPageBreak/>
              <w:t>Yi-</w:t>
            </w:r>
            <w:r w:rsidR="00914782">
              <w:rPr>
                <w:rFonts w:ascii="Aptos" w:hAnsi="Aptos"/>
                <w:color w:val="212121"/>
              </w:rPr>
              <w:t>D</w:t>
            </w:r>
            <w:r>
              <w:rPr>
                <w:rFonts w:ascii="Aptos" w:hAnsi="Aptos"/>
                <w:color w:val="212121"/>
              </w:rPr>
              <w:t>a Chiu</w:t>
            </w:r>
          </w:p>
        </w:tc>
        <w:tc>
          <w:tcPr>
            <w:tcW w:w="2977" w:type="dxa"/>
          </w:tcPr>
          <w:p w14:paraId="5BB40D04" w14:textId="7BBDDC55" w:rsidR="00D32DD7" w:rsidRDefault="00D32DD7" w:rsidP="00D32DD7">
            <w:r>
              <w:rPr>
                <w:rFonts w:ascii="Aptos" w:hAnsi="Aptos"/>
                <w:color w:val="212121"/>
              </w:rPr>
              <w:t>Study Statistician (former)</w:t>
            </w:r>
          </w:p>
        </w:tc>
        <w:tc>
          <w:tcPr>
            <w:tcW w:w="3969" w:type="dxa"/>
          </w:tcPr>
          <w:p w14:paraId="25644C83" w14:textId="3DBAA124" w:rsidR="00D32DD7" w:rsidRDefault="00D32DD7" w:rsidP="00D32DD7">
            <w:r>
              <w:rPr>
                <w:rFonts w:ascii="Aptos" w:hAnsi="Aptos"/>
                <w:color w:val="212121"/>
              </w:rPr>
              <w:t>Papworth Trials Unit Collaboration, Royal Papworth Hospital</w:t>
            </w:r>
          </w:p>
        </w:tc>
      </w:tr>
      <w:tr w:rsidR="00E64320" w14:paraId="37B522E1" w14:textId="77777777" w:rsidTr="00FF48DE">
        <w:trPr>
          <w:trHeight w:val="292"/>
        </w:trPr>
        <w:tc>
          <w:tcPr>
            <w:tcW w:w="2263" w:type="dxa"/>
          </w:tcPr>
          <w:p w14:paraId="32F45B09" w14:textId="5B2FB024" w:rsidR="00E64320" w:rsidRPr="001F6252" w:rsidRDefault="00914782" w:rsidP="00A847AF">
            <w:pPr>
              <w:rPr>
                <w:rStyle w:val="apple-converted-space"/>
                <w:rFonts w:ascii="Aptos" w:hAnsi="Aptos"/>
                <w:color w:val="212121"/>
                <w:highlight w:val="yellow"/>
              </w:rPr>
            </w:pPr>
            <w:proofErr w:type="spellStart"/>
            <w:r>
              <w:rPr>
                <w:rFonts w:ascii="Aptos" w:hAnsi="Aptos"/>
                <w:color w:val="212121"/>
              </w:rPr>
              <w:t>Dr.</w:t>
            </w:r>
            <w:proofErr w:type="spellEnd"/>
            <w:r>
              <w:rPr>
                <w:rFonts w:ascii="Aptos" w:hAnsi="Aptos"/>
                <w:color w:val="212121"/>
              </w:rPr>
              <w:t xml:space="preserve"> </w:t>
            </w:r>
            <w:r w:rsidR="005D1DBE" w:rsidRPr="00FA401A">
              <w:rPr>
                <w:rFonts w:ascii="Aptos" w:hAnsi="Aptos"/>
                <w:color w:val="212121"/>
              </w:rPr>
              <w:t xml:space="preserve">Vasileios </w:t>
            </w:r>
            <w:proofErr w:type="spellStart"/>
            <w:r w:rsidR="005D1DBE" w:rsidRPr="00FA401A">
              <w:rPr>
                <w:rFonts w:ascii="Aptos" w:hAnsi="Aptos"/>
                <w:color w:val="212121"/>
              </w:rPr>
              <w:t>Zochios</w:t>
            </w:r>
            <w:proofErr w:type="spellEnd"/>
          </w:p>
        </w:tc>
        <w:tc>
          <w:tcPr>
            <w:tcW w:w="2977" w:type="dxa"/>
          </w:tcPr>
          <w:p w14:paraId="63554195" w14:textId="53A4C660" w:rsidR="00E64320" w:rsidRDefault="00FA401A" w:rsidP="00A847AF">
            <w:r w:rsidRPr="00FA401A">
              <w:t>Consultant in Adult ECMO and Intensive Care Medicine</w:t>
            </w:r>
            <w:r w:rsidR="00197317">
              <w:t>; Honorary Senior Lecturer</w:t>
            </w:r>
          </w:p>
        </w:tc>
        <w:tc>
          <w:tcPr>
            <w:tcW w:w="3969" w:type="dxa"/>
          </w:tcPr>
          <w:p w14:paraId="0AE71E65" w14:textId="77777777" w:rsidR="00BE6A1F" w:rsidRDefault="00971E81" w:rsidP="00971E81">
            <w:r>
              <w:t xml:space="preserve">University Hospitals of Leicester NHS Trust, Glenfield Hospital ECMO Unit, Glenfield, Leicester, United </w:t>
            </w:r>
            <w:proofErr w:type="gramStart"/>
            <w:r>
              <w:t>Kingdom;</w:t>
            </w:r>
            <w:proofErr w:type="gramEnd"/>
          </w:p>
          <w:p w14:paraId="58C1EA40" w14:textId="3A7A8FB0" w:rsidR="00E64320" w:rsidRDefault="00971E81" w:rsidP="00971E81">
            <w:r>
              <w:t>Department of Cardiovascular Sciences, University of Leicester, Leicester, United Kingdom</w:t>
            </w:r>
          </w:p>
        </w:tc>
      </w:tr>
      <w:tr w:rsidR="00B171E5" w14:paraId="4D5E6C35" w14:textId="600AB267" w:rsidTr="00FF48DE">
        <w:trPr>
          <w:trHeight w:val="292"/>
        </w:trPr>
        <w:tc>
          <w:tcPr>
            <w:tcW w:w="2263" w:type="dxa"/>
          </w:tcPr>
          <w:p w14:paraId="63698FBE" w14:textId="7EB6C2E4" w:rsidR="00B171E5" w:rsidRPr="001F6252" w:rsidRDefault="00B171E5" w:rsidP="00B171E5">
            <w:pPr>
              <w:rPr>
                <w:highlight w:val="yellow"/>
              </w:rPr>
            </w:pPr>
            <w:r>
              <w:rPr>
                <w:rFonts w:ascii="Aptos" w:hAnsi="Aptos"/>
                <w:color w:val="212121"/>
              </w:rPr>
              <w:t>Val B</w:t>
            </w:r>
            <w:r w:rsidR="00C65E1F">
              <w:rPr>
                <w:rFonts w:ascii="Aptos" w:hAnsi="Aptos"/>
                <w:color w:val="212121"/>
              </w:rPr>
              <w:t>rown</w:t>
            </w:r>
          </w:p>
        </w:tc>
        <w:tc>
          <w:tcPr>
            <w:tcW w:w="2977" w:type="dxa"/>
          </w:tcPr>
          <w:p w14:paraId="63BC6841" w14:textId="18E9095A" w:rsidR="00B171E5" w:rsidRPr="00A3100C" w:rsidRDefault="00B171E5" w:rsidP="00B171E5">
            <w:pPr>
              <w:rPr>
                <w:color w:val="FF0000"/>
              </w:rPr>
            </w:pPr>
            <w:r>
              <w:rPr>
                <w:rFonts w:ascii="Aptos" w:hAnsi="Aptos"/>
                <w:color w:val="212121"/>
              </w:rPr>
              <w:t>PPI Representative (former, withdrew)</w:t>
            </w:r>
          </w:p>
        </w:tc>
        <w:tc>
          <w:tcPr>
            <w:tcW w:w="3969" w:type="dxa"/>
          </w:tcPr>
          <w:p w14:paraId="4DF86599" w14:textId="3F187FF6" w:rsidR="00B171E5" w:rsidRDefault="00B171E5" w:rsidP="00B171E5">
            <w:r>
              <w:rPr>
                <w:rFonts w:ascii="Aptos" w:hAnsi="Aptos"/>
                <w:color w:val="212121"/>
              </w:rPr>
              <w:t>NA</w:t>
            </w:r>
          </w:p>
        </w:tc>
      </w:tr>
      <w:tr w:rsidR="00D32FCC" w14:paraId="5F887F81" w14:textId="45981EE7" w:rsidTr="00FF48DE">
        <w:trPr>
          <w:trHeight w:val="292"/>
        </w:trPr>
        <w:tc>
          <w:tcPr>
            <w:tcW w:w="2263" w:type="dxa"/>
          </w:tcPr>
          <w:p w14:paraId="1D985AA4" w14:textId="2CA5393E" w:rsidR="00D32FCC" w:rsidRPr="001F6252" w:rsidRDefault="00D32FCC" w:rsidP="00D32FCC">
            <w:pPr>
              <w:rPr>
                <w:rStyle w:val="apple-converted-space"/>
                <w:rFonts w:ascii="Aptos" w:hAnsi="Aptos"/>
                <w:color w:val="212121"/>
                <w:highlight w:val="yellow"/>
              </w:rPr>
            </w:pPr>
            <w:r>
              <w:rPr>
                <w:rFonts w:ascii="Aptos" w:hAnsi="Aptos"/>
                <w:color w:val="212121"/>
              </w:rPr>
              <w:t>Robin McClean</w:t>
            </w:r>
          </w:p>
        </w:tc>
        <w:tc>
          <w:tcPr>
            <w:tcW w:w="2977" w:type="dxa"/>
          </w:tcPr>
          <w:p w14:paraId="78DA159A" w14:textId="4A66A0CE" w:rsidR="00D32FCC" w:rsidRPr="00A3100C" w:rsidRDefault="00D32FCC" w:rsidP="00D32FCC">
            <w:pPr>
              <w:rPr>
                <w:color w:val="FF0000"/>
              </w:rPr>
            </w:pPr>
            <w:r>
              <w:rPr>
                <w:rFonts w:ascii="Aptos" w:hAnsi="Aptos"/>
                <w:color w:val="212121"/>
              </w:rPr>
              <w:t>PPI Representative (former, withdrew)</w:t>
            </w:r>
          </w:p>
        </w:tc>
        <w:tc>
          <w:tcPr>
            <w:tcW w:w="3969" w:type="dxa"/>
          </w:tcPr>
          <w:p w14:paraId="617BA57C" w14:textId="5E33C8A4" w:rsidR="00D32FCC" w:rsidRDefault="00D32FCC" w:rsidP="00D32FCC">
            <w:r>
              <w:rPr>
                <w:rFonts w:ascii="Aptos" w:hAnsi="Aptos"/>
                <w:color w:val="212121"/>
              </w:rPr>
              <w:t>NA</w:t>
            </w:r>
          </w:p>
        </w:tc>
      </w:tr>
      <w:tr w:rsidR="00D32FCC" w14:paraId="4E0E2593" w14:textId="5D459A86" w:rsidTr="00FF48DE">
        <w:trPr>
          <w:trHeight w:val="371"/>
        </w:trPr>
        <w:tc>
          <w:tcPr>
            <w:tcW w:w="2263" w:type="dxa"/>
          </w:tcPr>
          <w:p w14:paraId="2041F1BE" w14:textId="747EA9A9" w:rsidR="00D32FCC" w:rsidRPr="001F6252" w:rsidRDefault="00D32FCC" w:rsidP="00D32FCC">
            <w:pPr>
              <w:rPr>
                <w:rStyle w:val="apple-converted-space"/>
                <w:rFonts w:ascii="Aptos" w:hAnsi="Aptos"/>
                <w:color w:val="212121"/>
                <w:highlight w:val="yellow"/>
              </w:rPr>
            </w:pPr>
            <w:r>
              <w:rPr>
                <w:rFonts w:ascii="Aptos" w:hAnsi="Aptos"/>
                <w:color w:val="212121"/>
              </w:rPr>
              <w:t>Geoff Brown</w:t>
            </w:r>
          </w:p>
        </w:tc>
        <w:tc>
          <w:tcPr>
            <w:tcW w:w="2977" w:type="dxa"/>
          </w:tcPr>
          <w:p w14:paraId="1CE3B8AD" w14:textId="3A3FBC6B" w:rsidR="00D32FCC" w:rsidRDefault="00D32FCC" w:rsidP="00D32FCC">
            <w:r>
              <w:rPr>
                <w:rFonts w:ascii="Aptos" w:hAnsi="Aptos"/>
                <w:color w:val="212121"/>
              </w:rPr>
              <w:t>PPI Representative (former, deceased)</w:t>
            </w:r>
          </w:p>
        </w:tc>
        <w:tc>
          <w:tcPr>
            <w:tcW w:w="3969" w:type="dxa"/>
          </w:tcPr>
          <w:p w14:paraId="67309698" w14:textId="3A2C30A9" w:rsidR="00D32FCC" w:rsidRDefault="00D32FCC" w:rsidP="00D32FCC">
            <w:r>
              <w:rPr>
                <w:rFonts w:ascii="Aptos" w:hAnsi="Aptos"/>
                <w:color w:val="212121"/>
              </w:rPr>
              <w:t>NA</w:t>
            </w:r>
          </w:p>
        </w:tc>
      </w:tr>
      <w:tr w:rsidR="00240D5B" w14:paraId="288C305C" w14:textId="46757C8A" w:rsidTr="00764C82">
        <w:trPr>
          <w:trHeight w:val="292"/>
        </w:trPr>
        <w:tc>
          <w:tcPr>
            <w:tcW w:w="9209" w:type="dxa"/>
            <w:gridSpan w:val="3"/>
          </w:tcPr>
          <w:p w14:paraId="28B0FAA4" w14:textId="59649648" w:rsidR="00240D5B" w:rsidRDefault="00240D5B" w:rsidP="00A847AF">
            <w:r w:rsidRPr="008D540D">
              <w:rPr>
                <w:rFonts w:cstheme="minorHAnsi"/>
                <w:b/>
                <w:bCs/>
                <w:color w:val="000000" w:themeColor="text1"/>
              </w:rPr>
              <w:t>Australia</w:t>
            </w:r>
          </w:p>
        </w:tc>
      </w:tr>
      <w:tr w:rsidR="0052642A" w14:paraId="2BB36876" w14:textId="03628710" w:rsidTr="00FF48DE">
        <w:trPr>
          <w:trHeight w:val="305"/>
        </w:trPr>
        <w:tc>
          <w:tcPr>
            <w:tcW w:w="2263" w:type="dxa"/>
          </w:tcPr>
          <w:p w14:paraId="02CA0819" w14:textId="35D26751" w:rsidR="0052642A" w:rsidRPr="002F77AD" w:rsidRDefault="004134AB" w:rsidP="0052642A">
            <w:pPr>
              <w:rPr>
                <w:rFonts w:cstheme="minorHAnsi"/>
                <w:color w:val="000000" w:themeColor="text1"/>
              </w:rPr>
            </w:pPr>
            <w:r>
              <w:rPr>
                <w:rStyle w:val="normaltextrun"/>
                <w:rFonts w:ascii="Aptos" w:hAnsi="Aptos"/>
              </w:rPr>
              <w:t>A/</w:t>
            </w:r>
            <w:r w:rsidR="0052642A" w:rsidRPr="003D2824">
              <w:rPr>
                <w:rStyle w:val="normaltextrun"/>
                <w:rFonts w:ascii="Aptos" w:hAnsi="Aptos"/>
              </w:rPr>
              <w:t>Prof. Ed</w:t>
            </w:r>
            <w:r w:rsidR="00BE6A1F">
              <w:rPr>
                <w:rStyle w:val="normaltextrun"/>
                <w:rFonts w:ascii="Aptos" w:hAnsi="Aptos"/>
              </w:rPr>
              <w:t>ward</w:t>
            </w:r>
            <w:r w:rsidR="0052642A" w:rsidRPr="003D2824">
              <w:rPr>
                <w:rStyle w:val="normaltextrun"/>
                <w:rFonts w:ascii="Aptos" w:hAnsi="Aptos"/>
              </w:rPr>
              <w:t xml:space="preserve"> Litton</w:t>
            </w:r>
            <w:r w:rsidR="0052642A" w:rsidRPr="003D2824">
              <w:rPr>
                <w:rStyle w:val="eop"/>
                <w:rFonts w:ascii="Aptos" w:hAnsi="Aptos"/>
              </w:rPr>
              <w:t> </w:t>
            </w:r>
          </w:p>
        </w:tc>
        <w:tc>
          <w:tcPr>
            <w:tcW w:w="2977" w:type="dxa"/>
          </w:tcPr>
          <w:p w14:paraId="1BA55012" w14:textId="74C4C19B" w:rsidR="0052642A" w:rsidRDefault="0052642A" w:rsidP="0052642A">
            <w:r>
              <w:t>Chief Investigator Australia; Head of ICU Research</w:t>
            </w:r>
          </w:p>
        </w:tc>
        <w:tc>
          <w:tcPr>
            <w:tcW w:w="3969" w:type="dxa"/>
          </w:tcPr>
          <w:p w14:paraId="2FFD83BB" w14:textId="4717B72F" w:rsidR="0052642A" w:rsidRDefault="0052642A" w:rsidP="0052642A">
            <w:r w:rsidRPr="00CD5DAF">
              <w:t>Curtin School of Population Health</w:t>
            </w:r>
            <w:r>
              <w:t>, Curtin University, Fiona Stanley Hospital, Perth Western Australia</w:t>
            </w:r>
          </w:p>
        </w:tc>
      </w:tr>
      <w:tr w:rsidR="0052642A" w14:paraId="11C69357" w14:textId="4DDDAAB5" w:rsidTr="00FF48DE">
        <w:trPr>
          <w:trHeight w:val="292"/>
        </w:trPr>
        <w:tc>
          <w:tcPr>
            <w:tcW w:w="2263" w:type="dxa"/>
          </w:tcPr>
          <w:p w14:paraId="2AC9E91A" w14:textId="4448AB2B" w:rsidR="0052642A" w:rsidRDefault="0052642A" w:rsidP="0052642A">
            <w:proofErr w:type="spellStart"/>
            <w:r w:rsidRPr="003D2824">
              <w:rPr>
                <w:rStyle w:val="normaltextrun"/>
                <w:rFonts w:ascii="Aptos" w:hAnsi="Aptos"/>
              </w:rPr>
              <w:t>Dr.</w:t>
            </w:r>
            <w:proofErr w:type="spellEnd"/>
            <w:r w:rsidRPr="003D2824">
              <w:rPr>
                <w:rStyle w:val="normaltextrun"/>
                <w:rFonts w:ascii="Aptos" w:hAnsi="Aptos"/>
              </w:rPr>
              <w:t xml:space="preserve"> Julieann Coombes</w:t>
            </w:r>
            <w:r w:rsidRPr="003D2824">
              <w:rPr>
                <w:rStyle w:val="eop"/>
                <w:rFonts w:ascii="Aptos" w:hAnsi="Aptos"/>
              </w:rPr>
              <w:t> </w:t>
            </w:r>
          </w:p>
        </w:tc>
        <w:tc>
          <w:tcPr>
            <w:tcW w:w="2977" w:type="dxa"/>
          </w:tcPr>
          <w:p w14:paraId="1F004E42" w14:textId="2662049C" w:rsidR="0052642A" w:rsidRDefault="0052642A" w:rsidP="0052642A">
            <w:r>
              <w:t xml:space="preserve">Australian Management Co-committee </w:t>
            </w:r>
            <w:proofErr w:type="gramStart"/>
            <w:r>
              <w:t>Chair;</w:t>
            </w:r>
            <w:proofErr w:type="gramEnd"/>
            <w:r>
              <w:t xml:space="preserve"> </w:t>
            </w:r>
            <w:r w:rsidRPr="00A52751">
              <w:t xml:space="preserve">Program Lead, Indigenous Methodologies and Systems Change, </w:t>
            </w:r>
            <w:proofErr w:type="spellStart"/>
            <w:r w:rsidRPr="00A52751">
              <w:t>Guunu-maana</w:t>
            </w:r>
            <w:proofErr w:type="spellEnd"/>
            <w:r w:rsidRPr="00A52751">
              <w:t xml:space="preserve"> (Heal) Aboriginal &amp; Torres Strait Islander Health</w:t>
            </w:r>
          </w:p>
        </w:tc>
        <w:tc>
          <w:tcPr>
            <w:tcW w:w="3969" w:type="dxa"/>
          </w:tcPr>
          <w:p w14:paraId="69C6FC36" w14:textId="521F7CA9" w:rsidR="0052642A" w:rsidRDefault="0052642A" w:rsidP="0052642A">
            <w:r w:rsidRPr="00A52751">
              <w:t>The George Institute for Global Health</w:t>
            </w:r>
            <w:r>
              <w:t>, Australia</w:t>
            </w:r>
          </w:p>
        </w:tc>
      </w:tr>
      <w:tr w:rsidR="0052642A" w14:paraId="12FC8DED" w14:textId="081CFD08" w:rsidTr="00FF48DE">
        <w:trPr>
          <w:trHeight w:val="292"/>
        </w:trPr>
        <w:tc>
          <w:tcPr>
            <w:tcW w:w="2263" w:type="dxa"/>
          </w:tcPr>
          <w:p w14:paraId="56A4C083" w14:textId="607BFDBE" w:rsidR="0052642A" w:rsidRDefault="0052642A" w:rsidP="0052642A">
            <w:r w:rsidRPr="00A52751">
              <w:t xml:space="preserve">Camila </w:t>
            </w:r>
            <w:proofErr w:type="spellStart"/>
            <w:r w:rsidRPr="00A52751">
              <w:t>Kairuz</w:t>
            </w:r>
            <w:proofErr w:type="spellEnd"/>
            <w:r w:rsidRPr="00A52751">
              <w:t xml:space="preserve"> Santos</w:t>
            </w:r>
          </w:p>
        </w:tc>
        <w:tc>
          <w:tcPr>
            <w:tcW w:w="2977" w:type="dxa"/>
          </w:tcPr>
          <w:p w14:paraId="097A4ED7" w14:textId="2BCF8451" w:rsidR="0052642A" w:rsidRDefault="0052642A" w:rsidP="0052642A">
            <w:r>
              <w:t>Australian sub-study support</w:t>
            </w:r>
          </w:p>
        </w:tc>
        <w:tc>
          <w:tcPr>
            <w:tcW w:w="3969" w:type="dxa"/>
          </w:tcPr>
          <w:p w14:paraId="342F3B23" w14:textId="3E4C98B0" w:rsidR="0052642A" w:rsidRDefault="0052642A" w:rsidP="0052642A">
            <w:r w:rsidRPr="00A52751">
              <w:t>The George Institute for Global Health</w:t>
            </w:r>
            <w:r>
              <w:t>, Australia</w:t>
            </w:r>
          </w:p>
        </w:tc>
      </w:tr>
      <w:tr w:rsidR="00FD5341" w14:paraId="47B36863" w14:textId="07A3F69B" w:rsidTr="00FF48DE">
        <w:trPr>
          <w:trHeight w:val="305"/>
        </w:trPr>
        <w:tc>
          <w:tcPr>
            <w:tcW w:w="2263" w:type="dxa"/>
          </w:tcPr>
          <w:p w14:paraId="77309DFD" w14:textId="0324D540" w:rsidR="00FD5341" w:rsidRDefault="00FD5341" w:rsidP="00FD5341">
            <w:r w:rsidRPr="003D2824">
              <w:rPr>
                <w:rStyle w:val="normaltextrun"/>
                <w:rFonts w:ascii="Aptos" w:hAnsi="Aptos"/>
                <w:color w:val="000000"/>
              </w:rPr>
              <w:t>Prof David Pilcher</w:t>
            </w:r>
            <w:r w:rsidRPr="003D2824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1F29F284" w14:textId="556130A2" w:rsidR="00FD5341" w:rsidRDefault="00FD5341" w:rsidP="00FD5341">
            <w:r>
              <w:t xml:space="preserve">Principal Investigator; </w:t>
            </w:r>
            <w:r w:rsidRPr="00986559">
              <w:t>Senior Intensive Care Specialist</w:t>
            </w:r>
            <w:r>
              <w:t xml:space="preserve">; </w:t>
            </w:r>
            <w:r w:rsidRPr="00986559">
              <w:t>Adjunct Clinical Professor</w:t>
            </w:r>
          </w:p>
        </w:tc>
        <w:tc>
          <w:tcPr>
            <w:tcW w:w="3969" w:type="dxa"/>
          </w:tcPr>
          <w:p w14:paraId="27497252" w14:textId="139E6DED" w:rsidR="00FD5341" w:rsidRDefault="00FD5341" w:rsidP="00FD5341">
            <w:r w:rsidRPr="00986559">
              <w:t>Department of Intensive Care,</w:t>
            </w:r>
            <w:r>
              <w:t xml:space="preserve"> The Alfred Hospital, Melbourne; </w:t>
            </w:r>
            <w:r w:rsidRPr="00986559">
              <w:t>The Australian and New Zealand Intensive Care – Research Centre,</w:t>
            </w:r>
            <w:r>
              <w:t xml:space="preserve"> Monash University, Melbourne, Victoria</w:t>
            </w:r>
          </w:p>
        </w:tc>
      </w:tr>
      <w:tr w:rsidR="00FD5341" w14:paraId="63BAA144" w14:textId="624D34DD" w:rsidTr="00FF48DE">
        <w:trPr>
          <w:trHeight w:val="292"/>
        </w:trPr>
        <w:tc>
          <w:tcPr>
            <w:tcW w:w="2263" w:type="dxa"/>
          </w:tcPr>
          <w:p w14:paraId="6BD7AD0C" w14:textId="5445EDBB" w:rsidR="00FD5341" w:rsidRPr="002F77AD" w:rsidRDefault="00FD5341" w:rsidP="00FD5341">
            <w:pPr>
              <w:rPr>
                <w:rFonts w:cstheme="minorHAnsi"/>
                <w:color w:val="000000" w:themeColor="text1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t>Prof Andrew Maiorana</w:t>
            </w:r>
            <w:r w:rsidRPr="003D2824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4C16936E" w14:textId="2728DF2C" w:rsidR="00FD5341" w:rsidRDefault="00FD5341" w:rsidP="00FD5341">
            <w:r w:rsidRPr="00A0468E">
              <w:t>Professor of Clinical Exercise Physiology</w:t>
            </w:r>
            <w:r>
              <w:t xml:space="preserve">; </w:t>
            </w:r>
            <w:r w:rsidRPr="00A0468E">
              <w:t>Head of the Department of Exercise Physiology</w:t>
            </w:r>
          </w:p>
        </w:tc>
        <w:tc>
          <w:tcPr>
            <w:tcW w:w="3969" w:type="dxa"/>
          </w:tcPr>
          <w:p w14:paraId="1922B65C" w14:textId="20609877" w:rsidR="00FD5341" w:rsidRDefault="00FD5341" w:rsidP="00FD5341">
            <w:r w:rsidRPr="00A0468E">
              <w:t>Curtin School of Allied Health</w:t>
            </w:r>
            <w:r>
              <w:t xml:space="preserve">, Curtin University; </w:t>
            </w:r>
            <w:r w:rsidRPr="00A0468E">
              <w:t>Fiona Stanley Hospital, Perth, Western Australia</w:t>
            </w:r>
          </w:p>
        </w:tc>
      </w:tr>
      <w:tr w:rsidR="00FD5341" w14:paraId="534046BC" w14:textId="493A366A" w:rsidTr="00FF48DE">
        <w:trPr>
          <w:trHeight w:val="292"/>
        </w:trPr>
        <w:tc>
          <w:tcPr>
            <w:tcW w:w="2263" w:type="dxa"/>
          </w:tcPr>
          <w:p w14:paraId="3326D0D6" w14:textId="23F1553C" w:rsidR="00FD5341" w:rsidRPr="002F77AD" w:rsidRDefault="00FD5341" w:rsidP="00FD5341">
            <w:pPr>
              <w:rPr>
                <w:rFonts w:cstheme="minorHAnsi"/>
                <w:color w:val="000000" w:themeColor="text1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t>Prof Christopher Reid</w:t>
            </w:r>
            <w:r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73267AFB" w14:textId="7CC2B356" w:rsidR="00FD5341" w:rsidRDefault="00FD5341" w:rsidP="00FD5341">
            <w:r w:rsidRPr="00276A6E">
              <w:t>John Curtin Distinguished Professor; Cardiovascular Epidemiologist</w:t>
            </w:r>
          </w:p>
        </w:tc>
        <w:tc>
          <w:tcPr>
            <w:tcW w:w="3969" w:type="dxa"/>
          </w:tcPr>
          <w:p w14:paraId="2648D5D6" w14:textId="090F4241" w:rsidR="00FD5341" w:rsidRDefault="00FD5341" w:rsidP="00FD5341">
            <w:r w:rsidRPr="00A0468E">
              <w:t>School of Public Health and Preventive Medicine, Monash University</w:t>
            </w:r>
            <w:r>
              <w:t>;</w:t>
            </w:r>
            <w:r w:rsidRPr="00A0468E">
              <w:t xml:space="preserve"> </w:t>
            </w:r>
            <w:r>
              <w:t xml:space="preserve">Curtin </w:t>
            </w:r>
            <w:r w:rsidRPr="00A0468E">
              <w:t>School of Population Health</w:t>
            </w:r>
            <w:r>
              <w:t>,</w:t>
            </w:r>
            <w:r w:rsidRPr="00A0468E">
              <w:t xml:space="preserve"> Curtin </w:t>
            </w:r>
            <w:r w:rsidRPr="00A0468E">
              <w:lastRenderedPageBreak/>
              <w:t>University</w:t>
            </w:r>
            <w:r>
              <w:t>, Perth, Western Australia</w:t>
            </w:r>
          </w:p>
        </w:tc>
      </w:tr>
      <w:tr w:rsidR="00FD5341" w14:paraId="4E91C0B3" w14:textId="7CC545D3" w:rsidTr="00FF48DE">
        <w:trPr>
          <w:trHeight w:val="292"/>
        </w:trPr>
        <w:tc>
          <w:tcPr>
            <w:tcW w:w="2263" w:type="dxa"/>
          </w:tcPr>
          <w:p w14:paraId="46C12890" w14:textId="65C08261" w:rsidR="00FD5341" w:rsidRPr="00747D33" w:rsidRDefault="00FD5341" w:rsidP="00FD5341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lastRenderedPageBreak/>
              <w:t>Dr Sumit Yadav</w:t>
            </w:r>
            <w:r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7B3DE43E" w14:textId="096CDC11" w:rsidR="00FD5341" w:rsidRDefault="00FD5341" w:rsidP="00FD5341">
            <w:r w:rsidRPr="00276A6E">
              <w:t>Specialist Cardiothoracic Surgeon; Senior Lecturer</w:t>
            </w:r>
          </w:p>
        </w:tc>
        <w:tc>
          <w:tcPr>
            <w:tcW w:w="3969" w:type="dxa"/>
          </w:tcPr>
          <w:p w14:paraId="106A06C0" w14:textId="1CEE4BD5" w:rsidR="00FD5341" w:rsidRDefault="00FD5341" w:rsidP="00FD5341">
            <w:r w:rsidRPr="00893ADD">
              <w:t>Mater Private Hospital Townsville</w:t>
            </w:r>
            <w:r>
              <w:t>; James Cook University, Townsville, Queensland</w:t>
            </w:r>
          </w:p>
        </w:tc>
      </w:tr>
      <w:tr w:rsidR="00FD5341" w14:paraId="564F7505" w14:textId="30FE670C" w:rsidTr="00FF48DE">
        <w:trPr>
          <w:trHeight w:val="305"/>
        </w:trPr>
        <w:tc>
          <w:tcPr>
            <w:tcW w:w="2263" w:type="dxa"/>
          </w:tcPr>
          <w:p w14:paraId="21643483" w14:textId="35C46FE9" w:rsidR="00FD5341" w:rsidRPr="002F77AD" w:rsidRDefault="00FD5341" w:rsidP="00FD5341">
            <w:pPr>
              <w:rPr>
                <w:rFonts w:cstheme="minorHAnsi"/>
                <w:color w:val="000000" w:themeColor="text1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t>Dr Mahesh Ramanan</w:t>
            </w:r>
            <w:r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1C3F39E4" w14:textId="1DAC2528" w:rsidR="00FD5341" w:rsidRDefault="00FD5341" w:rsidP="00FD5341">
            <w:r w:rsidRPr="00276A6E">
              <w:t>Principal Investigator; Staff Specialist in Intensive Care Medicine</w:t>
            </w:r>
          </w:p>
        </w:tc>
        <w:tc>
          <w:tcPr>
            <w:tcW w:w="3969" w:type="dxa"/>
          </w:tcPr>
          <w:p w14:paraId="409CB16D" w14:textId="382AB977" w:rsidR="00FD5341" w:rsidRDefault="00FD5341" w:rsidP="00FD5341">
            <w:r>
              <w:t>The Prince Charles Hospital, Brisbane, Australia, Brisbane, Queensland</w:t>
            </w:r>
          </w:p>
        </w:tc>
      </w:tr>
      <w:tr w:rsidR="00FD5341" w14:paraId="4B389C80" w14:textId="77777777" w:rsidTr="00FF48DE">
        <w:trPr>
          <w:trHeight w:val="292"/>
        </w:trPr>
        <w:tc>
          <w:tcPr>
            <w:tcW w:w="2263" w:type="dxa"/>
          </w:tcPr>
          <w:p w14:paraId="700964FE" w14:textId="2D132670" w:rsidR="00FD5341" w:rsidRPr="003D2824" w:rsidRDefault="00FD5341" w:rsidP="00FD5341">
            <w:pPr>
              <w:rPr>
                <w:rStyle w:val="normaltextrun"/>
                <w:rFonts w:ascii="Aptos" w:hAnsi="Aptos"/>
                <w:color w:val="000000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t xml:space="preserve">Dr Siva </w:t>
            </w:r>
            <w:proofErr w:type="spellStart"/>
            <w:r w:rsidRPr="00276A6E">
              <w:rPr>
                <w:rStyle w:val="normaltextrun"/>
                <w:rFonts w:ascii="Aptos" w:hAnsi="Aptos"/>
                <w:color w:val="000000"/>
              </w:rPr>
              <w:t>Senthuran</w:t>
            </w:r>
            <w:proofErr w:type="spellEnd"/>
            <w:r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33746A9F" w14:textId="3AE849A6" w:rsidR="00FD5341" w:rsidRDefault="00FD5341" w:rsidP="00FD5341">
            <w:r w:rsidRPr="00276A6E">
              <w:t>Principal Investigator; Senior Specialist in Intensive Care Medicine</w:t>
            </w:r>
          </w:p>
        </w:tc>
        <w:tc>
          <w:tcPr>
            <w:tcW w:w="3969" w:type="dxa"/>
          </w:tcPr>
          <w:p w14:paraId="142B2377" w14:textId="451C91F6" w:rsidR="00FD5341" w:rsidRDefault="00FD5341" w:rsidP="00FD5341">
            <w:r>
              <w:t>Townsville University Hospital, Australia, Townsville, Queensland</w:t>
            </w:r>
          </w:p>
        </w:tc>
      </w:tr>
      <w:tr w:rsidR="00FD5341" w14:paraId="7A42B1E5" w14:textId="14454515" w:rsidTr="00FF48DE">
        <w:trPr>
          <w:trHeight w:val="292"/>
        </w:trPr>
        <w:tc>
          <w:tcPr>
            <w:tcW w:w="2263" w:type="dxa"/>
          </w:tcPr>
          <w:p w14:paraId="686C1EDF" w14:textId="65B52357" w:rsidR="00FD5341" w:rsidRPr="002F77AD" w:rsidRDefault="00FD5341" w:rsidP="00FD5341">
            <w:pPr>
              <w:rPr>
                <w:rFonts w:cstheme="minorHAnsi"/>
                <w:color w:val="000000" w:themeColor="text1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t>Keziah Bennett-Brook</w:t>
            </w:r>
            <w:r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16E94A79" w14:textId="0001852D" w:rsidR="00FD5341" w:rsidRDefault="00FD5341" w:rsidP="00FD5341">
            <w:r w:rsidRPr="00276A6E">
              <w:t xml:space="preserve">Program Head of the </w:t>
            </w:r>
            <w:proofErr w:type="spellStart"/>
            <w:r w:rsidRPr="00276A6E">
              <w:t>Guunu-maana</w:t>
            </w:r>
            <w:proofErr w:type="spellEnd"/>
            <w:r w:rsidRPr="00276A6E">
              <w:t xml:space="preserve"> (Heal) Aboriginal and Torres Strait Islander Health Program</w:t>
            </w:r>
          </w:p>
        </w:tc>
        <w:tc>
          <w:tcPr>
            <w:tcW w:w="3969" w:type="dxa"/>
          </w:tcPr>
          <w:p w14:paraId="0EDAC84C" w14:textId="2C348F0E" w:rsidR="00FD5341" w:rsidRDefault="00FD5341" w:rsidP="00FD5341">
            <w:r w:rsidRPr="005560CC">
              <w:t>The George Institute for Global Health, Australia</w:t>
            </w:r>
            <w:r>
              <w:t>, NSW</w:t>
            </w:r>
          </w:p>
        </w:tc>
      </w:tr>
      <w:tr w:rsidR="00FD5341" w14:paraId="773B991C" w14:textId="55B88452" w:rsidTr="00FF48DE">
        <w:trPr>
          <w:trHeight w:val="305"/>
        </w:trPr>
        <w:tc>
          <w:tcPr>
            <w:tcW w:w="2263" w:type="dxa"/>
          </w:tcPr>
          <w:p w14:paraId="3AE2F896" w14:textId="621D6745" w:rsidR="00FD5341" w:rsidRPr="002F77AD" w:rsidRDefault="0071762F" w:rsidP="00FD5341">
            <w:pPr>
              <w:rPr>
                <w:rFonts w:cstheme="minorHAnsi"/>
                <w:color w:val="000000" w:themeColor="text1"/>
              </w:rPr>
            </w:pPr>
            <w:r>
              <w:rPr>
                <w:rStyle w:val="normaltextrun"/>
                <w:rFonts w:ascii="Aptos" w:hAnsi="Aptos"/>
                <w:color w:val="000000"/>
              </w:rPr>
              <w:t>A/</w:t>
            </w:r>
            <w:r w:rsidR="00FD5341" w:rsidRPr="00276A6E">
              <w:rPr>
                <w:rStyle w:val="normaltextrun"/>
                <w:rFonts w:ascii="Aptos" w:hAnsi="Aptos"/>
                <w:color w:val="000000"/>
              </w:rPr>
              <w:t>Prof Anthony Delaney</w:t>
            </w:r>
            <w:r w:rsidR="00FD5341"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30676EBB" w14:textId="0C49E24D" w:rsidR="00FD5341" w:rsidRDefault="00FD5341" w:rsidP="00FD5341">
            <w:r w:rsidRPr="00276A6E">
              <w:t>Principal Investigator; Senior Staff Specialist; Associate Professor</w:t>
            </w:r>
          </w:p>
        </w:tc>
        <w:tc>
          <w:tcPr>
            <w:tcW w:w="3969" w:type="dxa"/>
          </w:tcPr>
          <w:p w14:paraId="0B0FC66A" w14:textId="5D241972" w:rsidR="00FD5341" w:rsidRDefault="00FD5341" w:rsidP="00FD5341">
            <w:r w:rsidRPr="00746465">
              <w:t>Malcolm Fisher Department of Intensive Care Medicine, Royal North Shore Hospital</w:t>
            </w:r>
            <w:r>
              <w:t xml:space="preserve">; </w:t>
            </w:r>
            <w:r w:rsidRPr="00746465">
              <w:t>Faculty of Medicine and Health, The University of Sydney</w:t>
            </w:r>
            <w:r>
              <w:t>, NSW</w:t>
            </w:r>
          </w:p>
        </w:tc>
      </w:tr>
      <w:tr w:rsidR="00FD5341" w14:paraId="4EC38601" w14:textId="7988665A" w:rsidTr="00FF48DE">
        <w:trPr>
          <w:trHeight w:val="292"/>
        </w:trPr>
        <w:tc>
          <w:tcPr>
            <w:tcW w:w="2263" w:type="dxa"/>
          </w:tcPr>
          <w:p w14:paraId="1EEBE214" w14:textId="3E0DF6FA" w:rsidR="00FD5341" w:rsidRPr="00974B0F" w:rsidRDefault="00FD5341" w:rsidP="00FD5341">
            <w:pPr>
              <w:rPr>
                <w:rFonts w:cstheme="minorHAnsi"/>
                <w:color w:val="000000" w:themeColor="text1"/>
              </w:rPr>
            </w:pPr>
            <w:r w:rsidRPr="00276A6E">
              <w:rPr>
                <w:rStyle w:val="normaltextrun"/>
                <w:rFonts w:ascii="Aptos" w:hAnsi="Aptos"/>
                <w:color w:val="000000"/>
              </w:rPr>
              <w:t>Prof Neil Orford</w:t>
            </w:r>
            <w:r w:rsidRPr="00276A6E">
              <w:rPr>
                <w:rStyle w:val="eop"/>
                <w:rFonts w:ascii="Aptos" w:hAnsi="Aptos"/>
                <w:color w:val="000000"/>
              </w:rPr>
              <w:t> </w:t>
            </w:r>
          </w:p>
        </w:tc>
        <w:tc>
          <w:tcPr>
            <w:tcW w:w="2977" w:type="dxa"/>
          </w:tcPr>
          <w:p w14:paraId="5A4CE6D1" w14:textId="04B0A8C7" w:rsidR="00FD5341" w:rsidRDefault="00FD5341" w:rsidP="00FD5341">
            <w:r w:rsidRPr="00276A6E">
              <w:t>Principal Investigator; Senior Staff Specialist in Intensive Care; Associate Professor of Intensive Care Medicine</w:t>
            </w:r>
          </w:p>
        </w:tc>
        <w:tc>
          <w:tcPr>
            <w:tcW w:w="3969" w:type="dxa"/>
          </w:tcPr>
          <w:p w14:paraId="533FB9B0" w14:textId="3E3E7768" w:rsidR="00FD5341" w:rsidRDefault="00FD5341" w:rsidP="00FD5341">
            <w:r>
              <w:t>University Hospital Geelong; Deakin University School of Medicine; Geelong, Victoria</w:t>
            </w:r>
          </w:p>
        </w:tc>
      </w:tr>
      <w:tr w:rsidR="00FD5341" w14:paraId="3F7B120C" w14:textId="48090DD1" w:rsidTr="008F01C1">
        <w:trPr>
          <w:trHeight w:val="292"/>
        </w:trPr>
        <w:tc>
          <w:tcPr>
            <w:tcW w:w="9209" w:type="dxa"/>
            <w:gridSpan w:val="3"/>
          </w:tcPr>
          <w:p w14:paraId="01D0B9F8" w14:textId="2A892734" w:rsidR="00FD5341" w:rsidRDefault="00FD5341" w:rsidP="00FD5341">
            <w:r w:rsidRPr="005932F5">
              <w:rPr>
                <w:rStyle w:val="normaltextrun"/>
                <w:rFonts w:ascii="Aptos" w:hAnsi="Aptos"/>
                <w:b/>
                <w:bCs/>
                <w:color w:val="000000"/>
              </w:rPr>
              <w:t>New Zealand</w:t>
            </w:r>
          </w:p>
        </w:tc>
      </w:tr>
      <w:tr w:rsidR="00FD77E3" w14:paraId="00991A92" w14:textId="7896ED05" w:rsidTr="00FF48DE">
        <w:trPr>
          <w:trHeight w:val="292"/>
        </w:trPr>
        <w:tc>
          <w:tcPr>
            <w:tcW w:w="2263" w:type="dxa"/>
          </w:tcPr>
          <w:p w14:paraId="53952E9D" w14:textId="5A103D1A" w:rsidR="00FD77E3" w:rsidRPr="003D2824" w:rsidRDefault="004134AB" w:rsidP="00FD77E3">
            <w:pPr>
              <w:rPr>
                <w:rStyle w:val="normaltextrun"/>
                <w:rFonts w:ascii="Aptos" w:hAnsi="Aptos"/>
                <w:color w:val="000000"/>
              </w:rPr>
            </w:pPr>
            <w:r>
              <w:rPr>
                <w:rStyle w:val="normaltextrun"/>
                <w:rFonts w:ascii="Aptos" w:hAnsi="Aptos"/>
                <w:color w:val="000000"/>
              </w:rPr>
              <w:t>A/</w:t>
            </w:r>
            <w:r w:rsidR="00FD77E3">
              <w:rPr>
                <w:rStyle w:val="normaltextrun"/>
                <w:rFonts w:ascii="Aptos" w:hAnsi="Aptos"/>
                <w:color w:val="000000"/>
              </w:rPr>
              <w:t>Prof Rachael Parke</w:t>
            </w:r>
          </w:p>
        </w:tc>
        <w:tc>
          <w:tcPr>
            <w:tcW w:w="2977" w:type="dxa"/>
          </w:tcPr>
          <w:p w14:paraId="1D2A21F7" w14:textId="44F84DB8" w:rsidR="00FD77E3" w:rsidRDefault="00FD77E3" w:rsidP="00FD77E3">
            <w:r>
              <w:t>Principal Investigator, Associate Professor; Nurse Senior Research Fellow</w:t>
            </w:r>
          </w:p>
        </w:tc>
        <w:tc>
          <w:tcPr>
            <w:tcW w:w="3969" w:type="dxa"/>
          </w:tcPr>
          <w:p w14:paraId="7465CDE7" w14:textId="64C84F71" w:rsidR="00FD77E3" w:rsidRDefault="00FD77E3" w:rsidP="00FD77E3">
            <w:r>
              <w:t>School of Nursing, University of Auckland; Cardiothoracic and Vascular ICU at Auckland City Hospital, Auckland, New Zealand</w:t>
            </w:r>
          </w:p>
        </w:tc>
      </w:tr>
      <w:tr w:rsidR="00FD77E3" w14:paraId="0E26D7D7" w14:textId="669E16CD" w:rsidTr="00FF48DE">
        <w:trPr>
          <w:trHeight w:val="292"/>
        </w:trPr>
        <w:tc>
          <w:tcPr>
            <w:tcW w:w="2263" w:type="dxa"/>
          </w:tcPr>
          <w:p w14:paraId="25E28B6A" w14:textId="5751F417" w:rsidR="00FD77E3" w:rsidRPr="003D2824" w:rsidRDefault="00FD77E3" w:rsidP="00FD77E3">
            <w:pPr>
              <w:rPr>
                <w:rStyle w:val="normaltextrun"/>
                <w:rFonts w:ascii="Aptos" w:hAnsi="Aptos"/>
                <w:color w:val="000000"/>
              </w:rPr>
            </w:pPr>
            <w:r>
              <w:rPr>
                <w:rStyle w:val="normaltextrun"/>
                <w:rFonts w:ascii="Aptos" w:hAnsi="Aptos"/>
                <w:color w:val="000000"/>
              </w:rPr>
              <w:t>Dr Shay McGuinness</w:t>
            </w:r>
          </w:p>
        </w:tc>
        <w:tc>
          <w:tcPr>
            <w:tcW w:w="2977" w:type="dxa"/>
          </w:tcPr>
          <w:p w14:paraId="7F0B2A69" w14:textId="7AE95B9F" w:rsidR="00FD77E3" w:rsidRDefault="00FD77E3" w:rsidP="00FD77E3">
            <w:r>
              <w:t>Principal Investigator; Intensive Care Specialist</w:t>
            </w:r>
          </w:p>
        </w:tc>
        <w:tc>
          <w:tcPr>
            <w:tcW w:w="3969" w:type="dxa"/>
          </w:tcPr>
          <w:p w14:paraId="6A670B3B" w14:textId="1CC7B56E" w:rsidR="00FD77E3" w:rsidRDefault="00FD77E3" w:rsidP="00FD77E3">
            <w:r>
              <w:t>Cardiothoracic and Vascular ICU at Auckland City Hospital, Auckland, New Zealand</w:t>
            </w:r>
          </w:p>
        </w:tc>
      </w:tr>
    </w:tbl>
    <w:p w14:paraId="74868FED" w14:textId="77777777" w:rsidR="006D28EF" w:rsidRDefault="006D28EF"/>
    <w:p w14:paraId="33A98C3E" w14:textId="77777777" w:rsidR="006D28EF" w:rsidRDefault="006D28EF"/>
    <w:p w14:paraId="6B8E663D" w14:textId="77777777" w:rsidR="006D28EF" w:rsidRDefault="006D28EF"/>
    <w:p w14:paraId="69634DE9" w14:textId="77777777" w:rsidR="006D28EF" w:rsidRDefault="006D28EF"/>
    <w:p w14:paraId="1A4CEB91" w14:textId="77777777" w:rsidR="006D28EF" w:rsidRDefault="006D28EF"/>
    <w:p w14:paraId="59F6E9E1" w14:textId="77777777" w:rsidR="006D28EF" w:rsidRDefault="006D28EF"/>
    <w:p w14:paraId="57551779" w14:textId="77777777" w:rsidR="0071762F" w:rsidRDefault="0071762F"/>
    <w:p w14:paraId="78A1DA7B" w14:textId="77777777" w:rsidR="00142780" w:rsidRDefault="00142780"/>
    <w:p w14:paraId="105C3E3D" w14:textId="312DDAD4" w:rsidR="00E57ACA" w:rsidRDefault="00402B39">
      <w:r>
        <w:lastRenderedPageBreak/>
        <w:t>Table</w:t>
      </w:r>
      <w:r w:rsidR="008F10BA">
        <w:t xml:space="preserve"> S2.</w:t>
      </w:r>
      <w:r>
        <w:t xml:space="preserve"> List of NOTACS Trial Steering Committee members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3314"/>
        <w:gridCol w:w="2842"/>
        <w:gridCol w:w="3043"/>
      </w:tblGrid>
      <w:tr w:rsidR="00C635D3" w14:paraId="3117DD4F" w14:textId="5A3DAA58" w:rsidTr="00377A7C">
        <w:trPr>
          <w:trHeight w:val="327"/>
        </w:trPr>
        <w:tc>
          <w:tcPr>
            <w:tcW w:w="3314" w:type="dxa"/>
          </w:tcPr>
          <w:p w14:paraId="33A697F8" w14:textId="77777777" w:rsidR="00C635D3" w:rsidRPr="00240D5B" w:rsidRDefault="00C635D3" w:rsidP="00617202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Name</w:t>
            </w:r>
          </w:p>
        </w:tc>
        <w:tc>
          <w:tcPr>
            <w:tcW w:w="2842" w:type="dxa"/>
          </w:tcPr>
          <w:p w14:paraId="1920DF16" w14:textId="77777777" w:rsidR="00C635D3" w:rsidRPr="00240D5B" w:rsidRDefault="00C635D3" w:rsidP="00617202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Role</w:t>
            </w:r>
          </w:p>
        </w:tc>
        <w:tc>
          <w:tcPr>
            <w:tcW w:w="3043" w:type="dxa"/>
          </w:tcPr>
          <w:p w14:paraId="1D1B083D" w14:textId="77777777" w:rsidR="00C635D3" w:rsidRPr="00240D5B" w:rsidRDefault="00C635D3" w:rsidP="00617202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Affiliation</w:t>
            </w:r>
          </w:p>
        </w:tc>
      </w:tr>
      <w:tr w:rsidR="00C635D3" w14:paraId="2C708CC9" w14:textId="565445C5" w:rsidTr="00377A7C">
        <w:trPr>
          <w:trHeight w:val="1665"/>
        </w:trPr>
        <w:tc>
          <w:tcPr>
            <w:tcW w:w="3314" w:type="dxa"/>
          </w:tcPr>
          <w:p w14:paraId="025BD031" w14:textId="77777777" w:rsidR="00C635D3" w:rsidRDefault="00C635D3" w:rsidP="001C026B">
            <w:pPr>
              <w:rPr>
                <w:rStyle w:val="apple-converted-space"/>
                <w:rFonts w:ascii="Aptos" w:hAnsi="Aptos"/>
                <w:color w:val="212121"/>
              </w:rPr>
            </w:pPr>
            <w:r>
              <w:t>Prof Stephen Brett</w:t>
            </w:r>
            <w:r>
              <w:rPr>
                <w:rStyle w:val="apple-converted-space"/>
                <w:rFonts w:ascii="Aptos" w:hAnsi="Aptos"/>
                <w:color w:val="212121"/>
              </w:rPr>
              <w:t> </w:t>
            </w:r>
          </w:p>
          <w:p w14:paraId="7A6C2B61" w14:textId="77777777" w:rsidR="008839E4" w:rsidRDefault="008839E4" w:rsidP="001C026B">
            <w:pPr>
              <w:rPr>
                <w:rStyle w:val="apple-converted-space"/>
                <w:rFonts w:ascii="Aptos" w:hAnsi="Aptos"/>
                <w:color w:val="212121"/>
              </w:rPr>
            </w:pPr>
          </w:p>
          <w:p w14:paraId="174E9DE7" w14:textId="77777777" w:rsidR="008839E4" w:rsidRDefault="008839E4" w:rsidP="008839E4">
            <w:r>
              <w:t>(Lead author)</w:t>
            </w:r>
          </w:p>
          <w:p w14:paraId="700F7E9E" w14:textId="77777777" w:rsidR="008839E4" w:rsidRDefault="008839E4" w:rsidP="001C026B">
            <w:r>
              <w:t>Email ID:</w:t>
            </w:r>
          </w:p>
          <w:p w14:paraId="5153FBBF" w14:textId="6DB31A2D" w:rsidR="008839E4" w:rsidRDefault="00CB24BB" w:rsidP="001C026B">
            <w:hyperlink r:id="rId9" w:history="1">
              <w:r w:rsidRPr="008F0059">
                <w:rPr>
                  <w:rStyle w:val="Hyperlink"/>
                </w:rPr>
                <w:t>stephen.brett@imperial.ac.uk</w:t>
              </w:r>
            </w:hyperlink>
          </w:p>
        </w:tc>
        <w:tc>
          <w:tcPr>
            <w:tcW w:w="2842" w:type="dxa"/>
          </w:tcPr>
          <w:p w14:paraId="1DEDBC89" w14:textId="09045F34" w:rsidR="00C635D3" w:rsidRDefault="00C635D3" w:rsidP="00617202">
            <w:r>
              <w:t>Independent Chair; Professor of Critical Care; Consultant in Intensive Care Medicine</w:t>
            </w:r>
          </w:p>
        </w:tc>
        <w:tc>
          <w:tcPr>
            <w:tcW w:w="3043" w:type="dxa"/>
          </w:tcPr>
          <w:p w14:paraId="446687B2" w14:textId="4630AE4E" w:rsidR="00C635D3" w:rsidRDefault="00C635D3" w:rsidP="00617202">
            <w:r>
              <w:t>Dept of Surgery and Cancer, Imperial College London; Imperial College Healthcare NHS Trust</w:t>
            </w:r>
          </w:p>
        </w:tc>
      </w:tr>
      <w:tr w:rsidR="00377A7C" w14:paraId="135AB6EC" w14:textId="77777777" w:rsidTr="00377A7C">
        <w:trPr>
          <w:trHeight w:val="163"/>
        </w:trPr>
        <w:tc>
          <w:tcPr>
            <w:tcW w:w="3314" w:type="dxa"/>
          </w:tcPr>
          <w:p w14:paraId="63D016AB" w14:textId="0FAA4706" w:rsidR="00377A7C" w:rsidRDefault="00377A7C" w:rsidP="00377A7C">
            <w:r>
              <w:t>Prof Susan Griffin</w:t>
            </w:r>
          </w:p>
        </w:tc>
        <w:tc>
          <w:tcPr>
            <w:tcW w:w="2842" w:type="dxa"/>
          </w:tcPr>
          <w:p w14:paraId="410281A0" w14:textId="12737764" w:rsidR="00377A7C" w:rsidRDefault="00377A7C" w:rsidP="00377A7C">
            <w:r>
              <w:t>Independent Health Economist; Professor of Health Economics</w:t>
            </w:r>
          </w:p>
        </w:tc>
        <w:tc>
          <w:tcPr>
            <w:tcW w:w="3043" w:type="dxa"/>
          </w:tcPr>
          <w:p w14:paraId="1833B95C" w14:textId="72B7F25E" w:rsidR="00377A7C" w:rsidRDefault="00377A7C" w:rsidP="00377A7C">
            <w:r>
              <w:t>Centre for Health Economics, University of York</w:t>
            </w:r>
          </w:p>
        </w:tc>
      </w:tr>
      <w:tr w:rsidR="00377A7C" w14:paraId="19D0FFC5" w14:textId="45C33A0E" w:rsidTr="00377A7C">
        <w:trPr>
          <w:trHeight w:val="163"/>
        </w:trPr>
        <w:tc>
          <w:tcPr>
            <w:tcW w:w="3314" w:type="dxa"/>
          </w:tcPr>
          <w:p w14:paraId="74D5BBAE" w14:textId="2F7930E6" w:rsidR="00377A7C" w:rsidRDefault="00377A7C" w:rsidP="00377A7C">
            <w:r>
              <w:t xml:space="preserve">Dr Philip </w:t>
            </w:r>
            <w:proofErr w:type="spellStart"/>
            <w:r>
              <w:t>Pallmann</w:t>
            </w:r>
            <w:proofErr w:type="spellEnd"/>
          </w:p>
        </w:tc>
        <w:tc>
          <w:tcPr>
            <w:tcW w:w="2842" w:type="dxa"/>
          </w:tcPr>
          <w:p w14:paraId="468DF90C" w14:textId="723CDA77" w:rsidR="00377A7C" w:rsidRDefault="00377A7C" w:rsidP="00377A7C">
            <w:r>
              <w:t>Independent Statistician; Principal</w:t>
            </w:r>
            <w:r w:rsidRPr="0008202C">
              <w:t xml:space="preserve"> Research Fellow (Statistics)</w:t>
            </w:r>
          </w:p>
        </w:tc>
        <w:tc>
          <w:tcPr>
            <w:tcW w:w="3043" w:type="dxa"/>
          </w:tcPr>
          <w:p w14:paraId="397A4919" w14:textId="4695CAA8" w:rsidR="00377A7C" w:rsidRDefault="00377A7C" w:rsidP="00377A7C">
            <w:r>
              <w:t>Centre for Trials Research,</w:t>
            </w:r>
          </w:p>
          <w:p w14:paraId="23531FA5" w14:textId="7B8C65DF" w:rsidR="00377A7C" w:rsidRDefault="00377A7C" w:rsidP="00377A7C">
            <w:r>
              <w:t>College of Biomedical and Life Sciences,</w:t>
            </w:r>
          </w:p>
          <w:p w14:paraId="4F981E58" w14:textId="51BFB796" w:rsidR="00377A7C" w:rsidRDefault="00377A7C" w:rsidP="00377A7C">
            <w:r>
              <w:t>Cardiff University</w:t>
            </w:r>
          </w:p>
        </w:tc>
      </w:tr>
      <w:tr w:rsidR="00377A7C" w14:paraId="1197A84C" w14:textId="326E4527" w:rsidTr="00377A7C">
        <w:trPr>
          <w:trHeight w:val="163"/>
        </w:trPr>
        <w:tc>
          <w:tcPr>
            <w:tcW w:w="3314" w:type="dxa"/>
          </w:tcPr>
          <w:p w14:paraId="01F0EE54" w14:textId="21F14523" w:rsidR="00377A7C" w:rsidRDefault="00377A7C" w:rsidP="00377A7C">
            <w:r>
              <w:rPr>
                <w:rStyle w:val="apple-converted-space"/>
                <w:rFonts w:ascii="Aptos" w:hAnsi="Aptos"/>
                <w:color w:val="212121"/>
              </w:rPr>
              <w:t>Dr Peter Shirley</w:t>
            </w:r>
          </w:p>
        </w:tc>
        <w:tc>
          <w:tcPr>
            <w:tcW w:w="2842" w:type="dxa"/>
          </w:tcPr>
          <w:p w14:paraId="12F3C41E" w14:textId="6BD049D2" w:rsidR="00377A7C" w:rsidRDefault="00377A7C" w:rsidP="00377A7C">
            <w:r>
              <w:t>Independent Clinician; Consultant in Intensive Care Medicine and Anaesthesia</w:t>
            </w:r>
          </w:p>
        </w:tc>
        <w:tc>
          <w:tcPr>
            <w:tcW w:w="3043" w:type="dxa"/>
          </w:tcPr>
          <w:p w14:paraId="2CB75DD6" w14:textId="30132E44" w:rsidR="00377A7C" w:rsidRDefault="00377A7C" w:rsidP="00377A7C">
            <w:r>
              <w:t>Royal London Hospital, Barts Health NHS Trust</w:t>
            </w:r>
          </w:p>
        </w:tc>
      </w:tr>
      <w:tr w:rsidR="00377A7C" w14:paraId="5D33CE32" w14:textId="440A7077" w:rsidTr="00377A7C">
        <w:trPr>
          <w:trHeight w:val="163"/>
        </w:trPr>
        <w:tc>
          <w:tcPr>
            <w:tcW w:w="3314" w:type="dxa"/>
          </w:tcPr>
          <w:p w14:paraId="64373833" w14:textId="4E16A23F" w:rsidR="00377A7C" w:rsidRDefault="00377A7C" w:rsidP="00377A7C">
            <w:pPr>
              <w:rPr>
                <w:rStyle w:val="apple-converted-space"/>
                <w:rFonts w:ascii="Aptos" w:hAnsi="Aptos"/>
                <w:color w:val="212121"/>
              </w:rPr>
            </w:pPr>
            <w:r>
              <w:rPr>
                <w:rStyle w:val="apple-converted-space"/>
                <w:rFonts w:ascii="Aptos" w:hAnsi="Aptos"/>
                <w:color w:val="212121"/>
              </w:rPr>
              <w:t xml:space="preserve">Andrew </w:t>
            </w:r>
            <w:proofErr w:type="spellStart"/>
            <w:r>
              <w:rPr>
                <w:rStyle w:val="apple-converted-space"/>
                <w:rFonts w:ascii="Aptos" w:hAnsi="Aptos"/>
                <w:color w:val="212121"/>
              </w:rPr>
              <w:t>Hoppington</w:t>
            </w:r>
            <w:proofErr w:type="spellEnd"/>
          </w:p>
        </w:tc>
        <w:tc>
          <w:tcPr>
            <w:tcW w:w="2842" w:type="dxa"/>
          </w:tcPr>
          <w:p w14:paraId="3573FA55" w14:textId="4E9DF927" w:rsidR="00377A7C" w:rsidRDefault="00377A7C" w:rsidP="00377A7C">
            <w:r>
              <w:t>PPI Representative</w:t>
            </w:r>
          </w:p>
        </w:tc>
        <w:tc>
          <w:tcPr>
            <w:tcW w:w="3043" w:type="dxa"/>
          </w:tcPr>
          <w:p w14:paraId="3D5767BF" w14:textId="68A04DC8" w:rsidR="00377A7C" w:rsidRDefault="00377A7C" w:rsidP="00377A7C">
            <w:r>
              <w:t>N/A</w:t>
            </w:r>
          </w:p>
        </w:tc>
      </w:tr>
      <w:tr w:rsidR="00377A7C" w14:paraId="359F34D9" w14:textId="6C3C4A90" w:rsidTr="00377A7C">
        <w:trPr>
          <w:trHeight w:val="655"/>
        </w:trPr>
        <w:tc>
          <w:tcPr>
            <w:tcW w:w="3314" w:type="dxa"/>
          </w:tcPr>
          <w:p w14:paraId="100DA191" w14:textId="42CEFF61" w:rsidR="00377A7C" w:rsidRDefault="00377A7C" w:rsidP="00377A7C">
            <w:pPr>
              <w:rPr>
                <w:rStyle w:val="apple-converted-space"/>
                <w:rFonts w:ascii="Aptos" w:hAnsi="Aptos"/>
                <w:color w:val="212121"/>
              </w:rPr>
            </w:pPr>
            <w:proofErr w:type="spellStart"/>
            <w:r>
              <w:rPr>
                <w:rStyle w:val="apple-converted-space"/>
                <w:rFonts w:ascii="Aptos" w:hAnsi="Aptos"/>
                <w:color w:val="212121"/>
              </w:rPr>
              <w:t>Dr.</w:t>
            </w:r>
            <w:proofErr w:type="spellEnd"/>
            <w:r>
              <w:rPr>
                <w:rStyle w:val="apple-converted-space"/>
                <w:rFonts w:ascii="Aptos" w:hAnsi="Aptos"/>
                <w:color w:val="212121"/>
              </w:rPr>
              <w:t xml:space="preserve"> </w:t>
            </w:r>
            <w:proofErr w:type="spellStart"/>
            <w:r>
              <w:rPr>
                <w:rStyle w:val="apple-converted-space"/>
                <w:rFonts w:ascii="Aptos" w:hAnsi="Aptos"/>
                <w:color w:val="212121"/>
              </w:rPr>
              <w:t>Marijcke</w:t>
            </w:r>
            <w:proofErr w:type="spellEnd"/>
            <w:r>
              <w:rPr>
                <w:rStyle w:val="apple-converted-space"/>
                <w:rFonts w:ascii="Aptos" w:hAnsi="Aptos"/>
                <w:color w:val="212121"/>
              </w:rPr>
              <w:t xml:space="preserve"> Veltman</w:t>
            </w:r>
          </w:p>
        </w:tc>
        <w:tc>
          <w:tcPr>
            <w:tcW w:w="2842" w:type="dxa"/>
          </w:tcPr>
          <w:p w14:paraId="75FC0034" w14:textId="753D0FFD" w:rsidR="00377A7C" w:rsidRDefault="00377A7C" w:rsidP="00377A7C">
            <w:r>
              <w:t>PPI Representative</w:t>
            </w:r>
          </w:p>
        </w:tc>
        <w:tc>
          <w:tcPr>
            <w:tcW w:w="3043" w:type="dxa"/>
          </w:tcPr>
          <w:p w14:paraId="5FA0C47F" w14:textId="198DA930" w:rsidR="00377A7C" w:rsidRDefault="00377A7C" w:rsidP="00377A7C">
            <w:r>
              <w:t>N/A</w:t>
            </w:r>
          </w:p>
        </w:tc>
      </w:tr>
    </w:tbl>
    <w:p w14:paraId="67198664" w14:textId="77777777" w:rsidR="00E57ACA" w:rsidRDefault="00E57ACA"/>
    <w:p w14:paraId="0D8C372B" w14:textId="77777777" w:rsidR="00FC115D" w:rsidRDefault="00FC115D"/>
    <w:p w14:paraId="786BF9CE" w14:textId="77777777" w:rsidR="00FC115D" w:rsidRDefault="00FC115D"/>
    <w:p w14:paraId="0F82C4C8" w14:textId="77777777" w:rsidR="005B1A7A" w:rsidRDefault="005B1A7A"/>
    <w:p w14:paraId="41F91B5A" w14:textId="77777777" w:rsidR="005B1A7A" w:rsidRDefault="005B1A7A"/>
    <w:p w14:paraId="392F3118" w14:textId="77777777" w:rsidR="005B1A7A" w:rsidRDefault="005B1A7A"/>
    <w:p w14:paraId="2CE06705" w14:textId="77777777" w:rsidR="005B1A7A" w:rsidRDefault="005B1A7A"/>
    <w:p w14:paraId="32F78A80" w14:textId="77777777" w:rsidR="005B1A7A" w:rsidRDefault="005B1A7A"/>
    <w:p w14:paraId="70BFED92" w14:textId="77777777" w:rsidR="005B1A7A" w:rsidRDefault="005B1A7A"/>
    <w:p w14:paraId="2D148DD4" w14:textId="77777777" w:rsidR="005B1A7A" w:rsidRDefault="005B1A7A"/>
    <w:p w14:paraId="5A83873A" w14:textId="77777777" w:rsidR="005B1A7A" w:rsidRDefault="005B1A7A"/>
    <w:p w14:paraId="09AB3A9B" w14:textId="77777777" w:rsidR="005B1A7A" w:rsidRDefault="005B1A7A"/>
    <w:p w14:paraId="7763EE94" w14:textId="77777777" w:rsidR="00240D5B" w:rsidRDefault="00240D5B"/>
    <w:p w14:paraId="6A74434A" w14:textId="77777777" w:rsidR="00377A7C" w:rsidRDefault="00377A7C"/>
    <w:p w14:paraId="388595AD" w14:textId="6C3EA588" w:rsidR="009346A4" w:rsidRDefault="009346A4">
      <w:r>
        <w:lastRenderedPageBreak/>
        <w:t xml:space="preserve">Table S3. List of NOTACS </w:t>
      </w:r>
      <w:r w:rsidR="003E588C" w:rsidRPr="003E588C">
        <w:t xml:space="preserve">Data Monitoring and Ethics Committee </w:t>
      </w:r>
      <w:r w:rsidR="003E588C">
        <w:t xml:space="preserve">(DMEC) </w:t>
      </w:r>
      <w:r>
        <w:t xml:space="preserve">members  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3125"/>
        <w:gridCol w:w="2899"/>
        <w:gridCol w:w="3175"/>
      </w:tblGrid>
      <w:tr w:rsidR="003E588C" w:rsidRPr="00240D5B" w14:paraId="18BC0B41" w14:textId="77777777" w:rsidTr="004066E3">
        <w:trPr>
          <w:trHeight w:val="327"/>
        </w:trPr>
        <w:tc>
          <w:tcPr>
            <w:tcW w:w="2426" w:type="dxa"/>
          </w:tcPr>
          <w:p w14:paraId="1D6D7D6C" w14:textId="77777777" w:rsidR="003E588C" w:rsidRPr="00240D5B" w:rsidRDefault="003E588C" w:rsidP="004066E3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Name</w:t>
            </w:r>
          </w:p>
        </w:tc>
        <w:tc>
          <w:tcPr>
            <w:tcW w:w="3192" w:type="dxa"/>
          </w:tcPr>
          <w:p w14:paraId="0C715FF2" w14:textId="77777777" w:rsidR="003E588C" w:rsidRPr="00240D5B" w:rsidRDefault="003E588C" w:rsidP="004066E3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Role</w:t>
            </w:r>
          </w:p>
        </w:tc>
        <w:tc>
          <w:tcPr>
            <w:tcW w:w="3581" w:type="dxa"/>
          </w:tcPr>
          <w:p w14:paraId="747A73DE" w14:textId="77777777" w:rsidR="003E588C" w:rsidRPr="00240D5B" w:rsidRDefault="003E588C" w:rsidP="004066E3">
            <w:pPr>
              <w:rPr>
                <w:b/>
                <w:bCs/>
              </w:rPr>
            </w:pPr>
            <w:r w:rsidRPr="00240D5B">
              <w:rPr>
                <w:b/>
                <w:bCs/>
              </w:rPr>
              <w:t>Affiliation</w:t>
            </w:r>
          </w:p>
        </w:tc>
      </w:tr>
      <w:tr w:rsidR="003E588C" w14:paraId="21245264" w14:textId="77777777" w:rsidTr="00E3288C">
        <w:trPr>
          <w:trHeight w:val="711"/>
        </w:trPr>
        <w:tc>
          <w:tcPr>
            <w:tcW w:w="2426" w:type="dxa"/>
          </w:tcPr>
          <w:p w14:paraId="3B31B97C" w14:textId="77777777" w:rsidR="003E588C" w:rsidRDefault="00E3288C" w:rsidP="004066E3">
            <w:r>
              <w:t>Prof Mahmoud Loubani</w:t>
            </w:r>
          </w:p>
          <w:p w14:paraId="001768B0" w14:textId="77777777" w:rsidR="00DF3D4A" w:rsidRDefault="00DF3D4A" w:rsidP="004066E3"/>
          <w:p w14:paraId="20D424B4" w14:textId="77777777" w:rsidR="00DF3D4A" w:rsidRDefault="00DF3D4A" w:rsidP="00DF3D4A">
            <w:r>
              <w:t>(Lead author)</w:t>
            </w:r>
          </w:p>
          <w:p w14:paraId="01087CFB" w14:textId="444636D1" w:rsidR="00DF3D4A" w:rsidRDefault="00DF3D4A" w:rsidP="004066E3">
            <w:r>
              <w:t xml:space="preserve">Email ID: </w:t>
            </w:r>
            <w:hyperlink r:id="rId10" w:history="1">
              <w:r w:rsidR="00664B5D" w:rsidRPr="00B70C45">
                <w:rPr>
                  <w:rStyle w:val="Hyperlink"/>
                </w:rPr>
                <w:t>mahmoud.loubani@nhs.net</w:t>
              </w:r>
            </w:hyperlink>
          </w:p>
        </w:tc>
        <w:tc>
          <w:tcPr>
            <w:tcW w:w="3192" w:type="dxa"/>
          </w:tcPr>
          <w:p w14:paraId="3DAF5DC9" w14:textId="1C53463B" w:rsidR="003E588C" w:rsidRDefault="00E3288C" w:rsidP="004066E3">
            <w:r>
              <w:t>Independent Chair</w:t>
            </w:r>
          </w:p>
        </w:tc>
        <w:tc>
          <w:tcPr>
            <w:tcW w:w="3581" w:type="dxa"/>
          </w:tcPr>
          <w:p w14:paraId="0BADAF22" w14:textId="16E73134" w:rsidR="003E588C" w:rsidRDefault="00E3288C" w:rsidP="004066E3">
            <w:r>
              <w:t>Hull University Teaching Hospitals NHS Trust</w:t>
            </w:r>
          </w:p>
        </w:tc>
      </w:tr>
      <w:tr w:rsidR="003E588C" w14:paraId="29615E86" w14:textId="77777777" w:rsidTr="00E3288C">
        <w:trPr>
          <w:trHeight w:val="692"/>
        </w:trPr>
        <w:tc>
          <w:tcPr>
            <w:tcW w:w="2426" w:type="dxa"/>
          </w:tcPr>
          <w:p w14:paraId="09799229" w14:textId="72F4C916" w:rsidR="003E588C" w:rsidRDefault="00E3288C" w:rsidP="004066E3">
            <w:r>
              <w:t>Prof Graeme MacLennan</w:t>
            </w:r>
          </w:p>
        </w:tc>
        <w:tc>
          <w:tcPr>
            <w:tcW w:w="3192" w:type="dxa"/>
          </w:tcPr>
          <w:p w14:paraId="17E8DB7B" w14:textId="05110FAE" w:rsidR="003E588C" w:rsidRDefault="00E3288C" w:rsidP="004066E3">
            <w:r>
              <w:t>Independent Statistician</w:t>
            </w:r>
          </w:p>
        </w:tc>
        <w:tc>
          <w:tcPr>
            <w:tcW w:w="3581" w:type="dxa"/>
          </w:tcPr>
          <w:p w14:paraId="20709C72" w14:textId="77777777" w:rsidR="00E3288C" w:rsidRDefault="00E3288C" w:rsidP="00E3288C">
            <w:r>
              <w:t>University of Aberdeen</w:t>
            </w:r>
          </w:p>
          <w:p w14:paraId="5B38B415" w14:textId="691F1FA9" w:rsidR="003E588C" w:rsidRDefault="003E588C" w:rsidP="004066E3"/>
        </w:tc>
      </w:tr>
      <w:tr w:rsidR="003E588C" w14:paraId="692894A3" w14:textId="77777777" w:rsidTr="004066E3">
        <w:trPr>
          <w:trHeight w:val="163"/>
        </w:trPr>
        <w:tc>
          <w:tcPr>
            <w:tcW w:w="2426" w:type="dxa"/>
          </w:tcPr>
          <w:p w14:paraId="17740CCE" w14:textId="417AC3BE" w:rsidR="003E588C" w:rsidRDefault="00E3288C" w:rsidP="004066E3">
            <w:r>
              <w:t>Dr Peter Alston</w:t>
            </w:r>
          </w:p>
        </w:tc>
        <w:tc>
          <w:tcPr>
            <w:tcW w:w="3192" w:type="dxa"/>
          </w:tcPr>
          <w:p w14:paraId="5A1BF14F" w14:textId="1F2EE718" w:rsidR="003E588C" w:rsidRDefault="00E3288C" w:rsidP="004066E3">
            <w:r>
              <w:t>Independent Cardiac Anaesthetist</w:t>
            </w:r>
          </w:p>
        </w:tc>
        <w:tc>
          <w:tcPr>
            <w:tcW w:w="3581" w:type="dxa"/>
          </w:tcPr>
          <w:p w14:paraId="1AC3EB5A" w14:textId="724C26E9" w:rsidR="003E588C" w:rsidRDefault="00E3288C" w:rsidP="004066E3">
            <w:r>
              <w:t>Royal Infirmary of Edinburgh</w:t>
            </w:r>
          </w:p>
        </w:tc>
      </w:tr>
      <w:tr w:rsidR="003E588C" w14:paraId="4B694FA2" w14:textId="77777777" w:rsidTr="004066E3">
        <w:trPr>
          <w:trHeight w:val="163"/>
        </w:trPr>
        <w:tc>
          <w:tcPr>
            <w:tcW w:w="2426" w:type="dxa"/>
          </w:tcPr>
          <w:p w14:paraId="54DB3337" w14:textId="2B45A04F" w:rsidR="003E588C" w:rsidRDefault="00D802FB" w:rsidP="004066E3">
            <w:r>
              <w:t xml:space="preserve">Prof </w:t>
            </w:r>
            <w:r w:rsidR="004D177A">
              <w:t>Thomas Jaki</w:t>
            </w:r>
          </w:p>
        </w:tc>
        <w:tc>
          <w:tcPr>
            <w:tcW w:w="3192" w:type="dxa"/>
          </w:tcPr>
          <w:p w14:paraId="3756EE62" w14:textId="77777777" w:rsidR="003E588C" w:rsidRDefault="004D177A" w:rsidP="004066E3">
            <w:r>
              <w:t>Independent Statistician</w:t>
            </w:r>
          </w:p>
          <w:p w14:paraId="7848A470" w14:textId="5D3135F1" w:rsidR="004D177A" w:rsidRDefault="004D177A" w:rsidP="004066E3">
            <w:r>
              <w:t>(former)</w:t>
            </w:r>
          </w:p>
        </w:tc>
        <w:tc>
          <w:tcPr>
            <w:tcW w:w="3581" w:type="dxa"/>
          </w:tcPr>
          <w:p w14:paraId="15D94644" w14:textId="06AF89DA" w:rsidR="003E588C" w:rsidRDefault="004D177A" w:rsidP="004066E3">
            <w:r>
              <w:t>Lancaster University</w:t>
            </w:r>
          </w:p>
        </w:tc>
      </w:tr>
    </w:tbl>
    <w:p w14:paraId="3F8340AF" w14:textId="77777777" w:rsidR="003E588C" w:rsidRDefault="003E588C"/>
    <w:p w14:paraId="4A6DAFAB" w14:textId="77777777" w:rsidR="003E588C" w:rsidRDefault="003E588C"/>
    <w:p w14:paraId="5E1CEABA" w14:textId="77777777" w:rsidR="00D802FB" w:rsidRDefault="00D802FB"/>
    <w:sectPr w:rsidR="00D80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1921D" w14:textId="77777777" w:rsidR="002F0E5E" w:rsidRDefault="002F0E5E" w:rsidP="002F0E5E">
      <w:pPr>
        <w:spacing w:after="0" w:line="240" w:lineRule="auto"/>
      </w:pPr>
      <w:r>
        <w:separator/>
      </w:r>
    </w:p>
  </w:endnote>
  <w:endnote w:type="continuationSeparator" w:id="0">
    <w:p w14:paraId="16248AC0" w14:textId="77777777" w:rsidR="002F0E5E" w:rsidRDefault="002F0E5E" w:rsidP="002F0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83177" w14:textId="77777777" w:rsidR="002F0E5E" w:rsidRDefault="002F0E5E" w:rsidP="002F0E5E">
      <w:pPr>
        <w:spacing w:after="0" w:line="240" w:lineRule="auto"/>
      </w:pPr>
      <w:r>
        <w:separator/>
      </w:r>
    </w:p>
  </w:footnote>
  <w:footnote w:type="continuationSeparator" w:id="0">
    <w:p w14:paraId="6F453728" w14:textId="77777777" w:rsidR="002F0E5E" w:rsidRDefault="002F0E5E" w:rsidP="002F0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D1965"/>
    <w:multiLevelType w:val="multilevel"/>
    <w:tmpl w:val="B8E80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00D3966"/>
    <w:multiLevelType w:val="hybridMultilevel"/>
    <w:tmpl w:val="D3FE3BD0"/>
    <w:lvl w:ilvl="0" w:tplc="189C6DAC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532336E8"/>
    <w:multiLevelType w:val="hybridMultilevel"/>
    <w:tmpl w:val="36026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1B1D31"/>
    <w:multiLevelType w:val="hybridMultilevel"/>
    <w:tmpl w:val="1EE81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5B4816"/>
    <w:multiLevelType w:val="hybridMultilevel"/>
    <w:tmpl w:val="93C2E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4D2B9F"/>
    <w:multiLevelType w:val="multilevel"/>
    <w:tmpl w:val="7AAE0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E1254EC"/>
    <w:multiLevelType w:val="multilevel"/>
    <w:tmpl w:val="6430F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65830993">
    <w:abstractNumId w:val="1"/>
  </w:num>
  <w:num w:numId="2" w16cid:durableId="272052910">
    <w:abstractNumId w:val="0"/>
  </w:num>
  <w:num w:numId="3" w16cid:durableId="1450202490">
    <w:abstractNumId w:val="6"/>
  </w:num>
  <w:num w:numId="4" w16cid:durableId="447048198">
    <w:abstractNumId w:val="5"/>
  </w:num>
  <w:num w:numId="5" w16cid:durableId="2091929898">
    <w:abstractNumId w:val="4"/>
  </w:num>
  <w:num w:numId="6" w16cid:durableId="1859588048">
    <w:abstractNumId w:val="2"/>
  </w:num>
  <w:num w:numId="7" w16cid:durableId="4451937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22"/>
    <w:rsid w:val="00005AE1"/>
    <w:rsid w:val="0000627E"/>
    <w:rsid w:val="00026622"/>
    <w:rsid w:val="00030AF8"/>
    <w:rsid w:val="00037C98"/>
    <w:rsid w:val="00073FD5"/>
    <w:rsid w:val="0007439E"/>
    <w:rsid w:val="0008202C"/>
    <w:rsid w:val="000920DD"/>
    <w:rsid w:val="00094A42"/>
    <w:rsid w:val="000A2430"/>
    <w:rsid w:val="000B316F"/>
    <w:rsid w:val="000C0758"/>
    <w:rsid w:val="000C274F"/>
    <w:rsid w:val="000C76B8"/>
    <w:rsid w:val="000D1316"/>
    <w:rsid w:val="000E341F"/>
    <w:rsid w:val="00112AFA"/>
    <w:rsid w:val="00114BB8"/>
    <w:rsid w:val="00132373"/>
    <w:rsid w:val="00142780"/>
    <w:rsid w:val="0018499E"/>
    <w:rsid w:val="001877BD"/>
    <w:rsid w:val="00197317"/>
    <w:rsid w:val="001A2D0A"/>
    <w:rsid w:val="001C026B"/>
    <w:rsid w:val="001F3876"/>
    <w:rsid w:val="001F6252"/>
    <w:rsid w:val="002237F5"/>
    <w:rsid w:val="00240D5B"/>
    <w:rsid w:val="002435E7"/>
    <w:rsid w:val="00250648"/>
    <w:rsid w:val="00264446"/>
    <w:rsid w:val="002863A9"/>
    <w:rsid w:val="002B074A"/>
    <w:rsid w:val="002B61AF"/>
    <w:rsid w:val="002C4C30"/>
    <w:rsid w:val="002D1B82"/>
    <w:rsid w:val="002D74CF"/>
    <w:rsid w:val="002E0D70"/>
    <w:rsid w:val="002F0E5E"/>
    <w:rsid w:val="00303613"/>
    <w:rsid w:val="00304C8F"/>
    <w:rsid w:val="00311859"/>
    <w:rsid w:val="003168E7"/>
    <w:rsid w:val="00332691"/>
    <w:rsid w:val="0033590A"/>
    <w:rsid w:val="00335B88"/>
    <w:rsid w:val="00336BB2"/>
    <w:rsid w:val="0035074C"/>
    <w:rsid w:val="003557F6"/>
    <w:rsid w:val="00363876"/>
    <w:rsid w:val="00374776"/>
    <w:rsid w:val="00377A7C"/>
    <w:rsid w:val="003A34F0"/>
    <w:rsid w:val="003A35EC"/>
    <w:rsid w:val="003A37BE"/>
    <w:rsid w:val="003C455E"/>
    <w:rsid w:val="003E588C"/>
    <w:rsid w:val="00402B39"/>
    <w:rsid w:val="004134AB"/>
    <w:rsid w:val="004307E0"/>
    <w:rsid w:val="00434AA4"/>
    <w:rsid w:val="00443080"/>
    <w:rsid w:val="00470FBB"/>
    <w:rsid w:val="00472455"/>
    <w:rsid w:val="004953A8"/>
    <w:rsid w:val="004D177A"/>
    <w:rsid w:val="005013C5"/>
    <w:rsid w:val="0052642A"/>
    <w:rsid w:val="00552DB9"/>
    <w:rsid w:val="005560CC"/>
    <w:rsid w:val="00561FD3"/>
    <w:rsid w:val="005726ED"/>
    <w:rsid w:val="0058262F"/>
    <w:rsid w:val="00586A15"/>
    <w:rsid w:val="005932F5"/>
    <w:rsid w:val="005B15B2"/>
    <w:rsid w:val="005B1A7A"/>
    <w:rsid w:val="005D1DBE"/>
    <w:rsid w:val="005E6709"/>
    <w:rsid w:val="0061230F"/>
    <w:rsid w:val="00621262"/>
    <w:rsid w:val="006239CE"/>
    <w:rsid w:val="006245E2"/>
    <w:rsid w:val="00656AC0"/>
    <w:rsid w:val="00664B5D"/>
    <w:rsid w:val="006D28EF"/>
    <w:rsid w:val="006D3686"/>
    <w:rsid w:val="006F256A"/>
    <w:rsid w:val="0071762F"/>
    <w:rsid w:val="00732731"/>
    <w:rsid w:val="007407FB"/>
    <w:rsid w:val="0074255F"/>
    <w:rsid w:val="00746465"/>
    <w:rsid w:val="00747D33"/>
    <w:rsid w:val="00796319"/>
    <w:rsid w:val="007B0354"/>
    <w:rsid w:val="007C2AE8"/>
    <w:rsid w:val="007D761A"/>
    <w:rsid w:val="00802001"/>
    <w:rsid w:val="0081313B"/>
    <w:rsid w:val="00824B14"/>
    <w:rsid w:val="00834692"/>
    <w:rsid w:val="0084063B"/>
    <w:rsid w:val="0085225E"/>
    <w:rsid w:val="008822AD"/>
    <w:rsid w:val="008839E4"/>
    <w:rsid w:val="0088767C"/>
    <w:rsid w:val="00893ADD"/>
    <w:rsid w:val="008B27C9"/>
    <w:rsid w:val="008B3E29"/>
    <w:rsid w:val="008D540D"/>
    <w:rsid w:val="008E1321"/>
    <w:rsid w:val="008E42A1"/>
    <w:rsid w:val="008F10BA"/>
    <w:rsid w:val="009011D8"/>
    <w:rsid w:val="00903930"/>
    <w:rsid w:val="00914782"/>
    <w:rsid w:val="00915089"/>
    <w:rsid w:val="00921C36"/>
    <w:rsid w:val="009346A4"/>
    <w:rsid w:val="00935592"/>
    <w:rsid w:val="00943EE5"/>
    <w:rsid w:val="009516F1"/>
    <w:rsid w:val="00960E30"/>
    <w:rsid w:val="00971E81"/>
    <w:rsid w:val="00974B0F"/>
    <w:rsid w:val="00986559"/>
    <w:rsid w:val="00990276"/>
    <w:rsid w:val="009A1337"/>
    <w:rsid w:val="009B3057"/>
    <w:rsid w:val="009B4B4C"/>
    <w:rsid w:val="009B6382"/>
    <w:rsid w:val="009F0D88"/>
    <w:rsid w:val="00A0468E"/>
    <w:rsid w:val="00A11542"/>
    <w:rsid w:val="00A3055C"/>
    <w:rsid w:val="00A3100C"/>
    <w:rsid w:val="00A6644A"/>
    <w:rsid w:val="00A77935"/>
    <w:rsid w:val="00A847AF"/>
    <w:rsid w:val="00AA75A5"/>
    <w:rsid w:val="00AB5B08"/>
    <w:rsid w:val="00AC25B8"/>
    <w:rsid w:val="00B01369"/>
    <w:rsid w:val="00B171E5"/>
    <w:rsid w:val="00B241DA"/>
    <w:rsid w:val="00B2686E"/>
    <w:rsid w:val="00B30A0D"/>
    <w:rsid w:val="00B30EF6"/>
    <w:rsid w:val="00B54611"/>
    <w:rsid w:val="00B55041"/>
    <w:rsid w:val="00B6190B"/>
    <w:rsid w:val="00B64091"/>
    <w:rsid w:val="00B64578"/>
    <w:rsid w:val="00B87D40"/>
    <w:rsid w:val="00BB0BB8"/>
    <w:rsid w:val="00BD7FE2"/>
    <w:rsid w:val="00BE6A1F"/>
    <w:rsid w:val="00C04BFD"/>
    <w:rsid w:val="00C07A5A"/>
    <w:rsid w:val="00C11121"/>
    <w:rsid w:val="00C635D3"/>
    <w:rsid w:val="00C65E1F"/>
    <w:rsid w:val="00C65ED3"/>
    <w:rsid w:val="00C71175"/>
    <w:rsid w:val="00C872BD"/>
    <w:rsid w:val="00CB24BB"/>
    <w:rsid w:val="00CB4775"/>
    <w:rsid w:val="00CC1876"/>
    <w:rsid w:val="00CD5DAF"/>
    <w:rsid w:val="00CF5541"/>
    <w:rsid w:val="00D1492F"/>
    <w:rsid w:val="00D32422"/>
    <w:rsid w:val="00D32DD7"/>
    <w:rsid w:val="00D32FCC"/>
    <w:rsid w:val="00D40FA4"/>
    <w:rsid w:val="00D43F78"/>
    <w:rsid w:val="00D53DB1"/>
    <w:rsid w:val="00D546B9"/>
    <w:rsid w:val="00D802FB"/>
    <w:rsid w:val="00D80D59"/>
    <w:rsid w:val="00D94BB2"/>
    <w:rsid w:val="00D97D2E"/>
    <w:rsid w:val="00DB5476"/>
    <w:rsid w:val="00DB756A"/>
    <w:rsid w:val="00DC2179"/>
    <w:rsid w:val="00DF3D4A"/>
    <w:rsid w:val="00E07522"/>
    <w:rsid w:val="00E07D70"/>
    <w:rsid w:val="00E273F1"/>
    <w:rsid w:val="00E3288C"/>
    <w:rsid w:val="00E42F4A"/>
    <w:rsid w:val="00E46754"/>
    <w:rsid w:val="00E573DB"/>
    <w:rsid w:val="00E57ACA"/>
    <w:rsid w:val="00E64320"/>
    <w:rsid w:val="00E71A97"/>
    <w:rsid w:val="00E75611"/>
    <w:rsid w:val="00E84785"/>
    <w:rsid w:val="00EA2311"/>
    <w:rsid w:val="00EC43A0"/>
    <w:rsid w:val="00EC5071"/>
    <w:rsid w:val="00EC6A03"/>
    <w:rsid w:val="00ED620D"/>
    <w:rsid w:val="00ED6DFB"/>
    <w:rsid w:val="00EF5208"/>
    <w:rsid w:val="00F25E35"/>
    <w:rsid w:val="00F266C0"/>
    <w:rsid w:val="00F32FC6"/>
    <w:rsid w:val="00F356F4"/>
    <w:rsid w:val="00F753C0"/>
    <w:rsid w:val="00F77CB3"/>
    <w:rsid w:val="00FA0332"/>
    <w:rsid w:val="00FA401A"/>
    <w:rsid w:val="00FC115D"/>
    <w:rsid w:val="00FD03F2"/>
    <w:rsid w:val="00FD5341"/>
    <w:rsid w:val="00FD77E3"/>
    <w:rsid w:val="00FF48DE"/>
    <w:rsid w:val="00FF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4022D"/>
  <w15:chartTrackingRefBased/>
  <w15:docId w15:val="{63BE5AE6-90ED-2D4F-814D-0C0ADB6F6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6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4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3A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C026B"/>
  </w:style>
  <w:style w:type="character" w:customStyle="1" w:styleId="normaltextrun">
    <w:name w:val="normaltextrun"/>
    <w:basedOn w:val="DefaultParagraphFont"/>
    <w:rsid w:val="009011D8"/>
  </w:style>
  <w:style w:type="character" w:customStyle="1" w:styleId="eop">
    <w:name w:val="eop"/>
    <w:basedOn w:val="DefaultParagraphFont"/>
    <w:rsid w:val="009011D8"/>
  </w:style>
  <w:style w:type="character" w:styleId="Hyperlink">
    <w:name w:val="Hyperlink"/>
    <w:basedOn w:val="DefaultParagraphFont"/>
    <w:uiPriority w:val="99"/>
    <w:unhideWhenUsed/>
    <w:rsid w:val="005932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32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0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E5E"/>
  </w:style>
  <w:style w:type="paragraph" w:styleId="Footer">
    <w:name w:val="footer"/>
    <w:basedOn w:val="Normal"/>
    <w:link w:val="FooterChar"/>
    <w:uiPriority w:val="99"/>
    <w:unhideWhenUsed/>
    <w:rsid w:val="002F0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w.klein@nhs.ne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mahmoud.loubani@nhs.ne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tephen.brett@imperia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10A826-37D9-874F-A9B8-1C67F01E5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Links>
    <vt:vector size="6" baseType="variant">
      <vt:variant>
        <vt:i4>4849714</vt:i4>
      </vt:variant>
      <vt:variant>
        <vt:i4>0</vt:i4>
      </vt:variant>
      <vt:variant>
        <vt:i4>0</vt:i4>
      </vt:variant>
      <vt:variant>
        <vt:i4>5</vt:i4>
      </vt:variant>
      <vt:variant>
        <vt:lpwstr>mailto:andrew.klein@nhs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esh Shetty</dc:creator>
  <cp:keywords/>
  <dc:description/>
  <cp:lastModifiedBy>Siddesh Shetty</cp:lastModifiedBy>
  <cp:revision>3</cp:revision>
  <dcterms:created xsi:type="dcterms:W3CDTF">2024-12-17T18:32:00Z</dcterms:created>
  <dcterms:modified xsi:type="dcterms:W3CDTF">2024-12-17T18:32:00Z</dcterms:modified>
</cp:coreProperties>
</file>